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350"/>
        <w:gridCol w:w="1890"/>
        <w:gridCol w:w="1350"/>
        <w:gridCol w:w="1710"/>
        <w:gridCol w:w="1674"/>
      </w:tblGrid>
      <w:tr w:rsidR="009D7C95" w:rsidRPr="002A39D4" w14:paraId="02AD10D0" w14:textId="77777777" w:rsidTr="00CD7EB7">
        <w:trPr>
          <w:trHeight w:val="501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7EC65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TFP nam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4B730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b/>
                <w:bCs/>
                <w:color w:val="000000"/>
                <w:sz w:val="15"/>
                <w:szCs w:val="15"/>
              </w:rPr>
              <w:t>Origi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46468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b/>
                <w:bCs/>
                <w:color w:val="000000"/>
                <w:sz w:val="15"/>
                <w:szCs w:val="15"/>
              </w:rPr>
              <w:t>Specificity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DDEB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b/>
                <w:bCs/>
                <w:color w:val="000000"/>
                <w:sz w:val="15"/>
                <w:szCs w:val="15"/>
              </w:rPr>
              <w:t>No. of disulfide bond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A6F30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b/>
                <w:bCs/>
                <w:color w:val="000000"/>
                <w:sz w:val="15"/>
                <w:szCs w:val="15"/>
              </w:rPr>
              <w:t>Known crystal structure?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87714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</w:tr>
      <w:tr w:rsidR="009D7C95" w:rsidRPr="002A39D4" w14:paraId="680A9628" w14:textId="77777777" w:rsidTr="00CD7EB7">
        <w:trPr>
          <w:trHeight w:val="681"/>
        </w:trPr>
        <w:tc>
          <w:tcPr>
            <w:tcW w:w="1170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AA72C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Btx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C11E3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Bungarus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ulticinctus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70635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1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β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1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γ(ε)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lang w:val="el-GR"/>
              </w:rPr>
              <w:t>δ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ChR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blocke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09CD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E28D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A1669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Q454X511T892Q585&lt;/clusterId&gt;&lt;metadata&gt;&lt;citation&gt;&lt;id&gt;451266a1-dac5-47cb-a4f2-66769b330fff&lt;/id&gt;&lt;/citation&gt;&lt;citation&gt;&lt;id&gt;A778BDFA23B611EC88D870AF510204A5&lt;/id&gt;&lt;/citation&gt;&lt;citation&gt;&lt;id&gt;f2bb779a-ab1c-4148-80c2-782d8566ad2a&lt;/id&gt;&lt;/citation&gt;&lt;/metadata&gt;&lt;data&gt;eJzNWWtv20YW/SsDf2h3AVOe4ZsJil3ZlhMl8gOSvE1QFMW8KE1DkVo+7LhF//ueIfWgZTtpi2J3PzQVh3Pvnfucc+gffj36yaijV0d+wNww5MxRXAaOH0nhcD91nTCMwkR4Hk3T9Oj4SDXrn6olZ5BIEio01ZK5nogllZFK4jgNZBD6gcfiiEUpT4LQg9Qn/XBflKqC1PBsNP84OXt7PRlfjV6TzY/ZfDQdzvB8Ph7evJ0O31y+JqPJ6Gw+vb55ez0dzcYzLHy4GU3Hl6Or+XBCJsNTMpvfnn98TcaT0S32j2fXF5NbKzCcQ9Pl+Az/Xo2uZ/Pxm8vW2NUIry9vZ2e3k+GUvLu9OpuPr69eE1gcXY3P8H76r5F9/DjrSd1c307mU9iZXQ3fj3CO+fWH8dn15PoNRKajm+vpvFu7mpHh1Tn+m4+7x9fkX6Or68sZItCU2dGrH46Wdb2uXp2c3N/fD3IpzCDPVoPcLAeL4u5k3YiVVifMp74X+gmkttu7N08ldlt/PD7CnsxUS41k/nq0KvJ6iWhHNmX8Ab8Yfj1oXtqfCZLy2/FRbepM4xmBmwxtJMj1RRejjTcXiBaZvx11bti3p7dXb4bT2xm5REzGZ2NE8LbzGtvGU3J5fT6a7dTsQn06uT57P756Q4ZtxHGUNV9oWw6uzxw3sMdMi0zpEms/wJmfi6bMeZY2WWZrppRLc6crYvJaY702BV7iWWmyXvJyxWWhHnK+Mpro2q7WS13ytdHQu6lWJUQc0ohJlGTq+SGjaRJSzw185VGepsoPIp1EVsJUVQ4JSqnnJFFMscSbelkgdj/8emRyUxue2cOfndlzm7Kq7QNpnwqcpq5tFo7OljxfkHZT12MyjD0ueOC4goUODSPuxH4oHMa0ooFOg9ANsDnjnUIrjjw9NvnxkcmPByYnWpN2S2cw5a4PxcqJIi91aKpiJ/aUdHjEXS48LTw33huE8NFvCP4nk1vhqa5QL3JJhmVtZGYjgxqrH9a2Zm5ufhpOUQGTUSsvdLbJnDS1Rrtvz29rzZH50S6lm3QOyDivB+Rmn70BmSNpA+ws7nNt6zQJw4vo9NS9SM5dxkZJPBwxRoMkOU8u/NMLG6q7ImtW9jzM99uD5IsGlYUFbW3KUvM2MCxkUYhUsmQQeH7gx/Bl1Yao1211ybv+oYif9eNSBdjBdSSZdkPX5zGNY+6J0PO8MAhF4GJqSltj8E3qLuZc8jSSiXYwTplDPeo7SRwFqCQviXwZhwlMoCsLOfoMi+e85rZjTXVRlNosUHkpUq1tGY7ziRElLxHNumzapUkhbQw3W9pIjVbc2LCmxeefm+zhnwv7PJDFahvKK96G6J2x5fihOfrN1lR32GEUxafnF0PXOw0R4rM4Po8jOrwIGHWpPwweT/w0iuEAdbmUHiLhal/HUuggZDoWccxQZVxTHnY91Fij7uPZh1mmPg9UYQZFuThhdMAoC08qGiehE7qR9zfK/k4putMJeuPvi9OSoamSJOxtz0yOEl4sGzFAWeo7g7JCOE5KXZdG3+mTtTEnsy/Y3JiUOmvjeMK7BuhkrAhlrUBwwkWFHMr6DwvayVbrz39ccK3SvcwzsfySX9Whme0pXpD60ZapsU3ylUQ9e/cwurt82rG2uX1cSpm9fTBzTWbaWY7Vc72Gzyud16RIyQzlLuum5Bk5NUVWLB6Oyffa/LLieY7BUeHmamrd7pRG51IfkwgTnR6TqV4Wd0V9TMZVyXVmx8kuR6+Ovtdkye80bgjcIyuTa2VvCiLLh6qGrWpjVhNeEzaIyZCUusKIsYe01jhB1NaZ/tw+ZLh7HNHkC14WdfHZ5OTe1EtsWpoF/gf/MLcfCPMcaDGqwWWl17VprycYMBVZFivrXdFUpC7aowjMXtQu7C42Nu1qa4pUDYyZNkBc6vohk8sCta6xWUJxUbYjdGckNXVFqrxZZA9b7d0pea4IV8UarzkRusaBuSnXeCOLvLtNYLtTtgtJtT2LKBrIb41YXXa150lWFOunZ9w6tkastMmPYdpGVmRWB4foVr+2U9FWaJPxkqgC0yx/2WXoKe3TipefuICnlVkZCLanNyVittbluqhMm0J7BokboeoysA/JPdAColG2vtnlrf7duaFBt64dtz7bMCrVaj1u90Alsl7jBBvFLVZJcerWsfti699O8yadFbnHvYf9qIi80mWbFZTOQpdWR5e4zCys1f5hjvEC0RZZIe20Q3ykrnZ19HzwWyesIv15nSGudq2tkrosrIq85osiN+gvCQ21uUP92hbaIsX58kDXi3khvCJ3pmp4Zn7RbbjsqT44U/7Qa7NHLYVKvNc6f66v2oolK7PC83pX4X0YGQJURcGXYeSVbuDmHhImTAELsEi5nEmlpOuGuOLjyAUNkqGvZeBHCddeDxJux9+LkPCyB88uD8DZW5RqRi536EwLrhLBtBNIP3ZoLF2HhzR0cI7ID1sQ4e3RWSt9CAenPXPTA3PvLZopyXRnTwVAQD7XjvQS6QD0agf+JE6SuJoJN0jDlO7tdeKHBoc9g8MDg1dGFhAmw51F1xfcZWCRcaS5Q7XvO4KL2Ekoj3wFNEFZz+JG/tDku35M35HDqL5pUPXv9lGNpU8T6sYOS3jiAMakTsyV72iAlChJZOqH7t6mlT40+KUcnnIIVr0kBrgDU3Bkx4sD4dAoDZxYp6GTBolMuBJASr0kduJ/xOBFaRT6u2cRTnhae8yBP7AYJwqg3kfZSBb7yk2k27KYjcWN/JM8nvYTSU4PrM5WGEftng2oBc9XKuaOSqPIoSr1EFSWOpKFLvdRRYB9e5tW+tDg+56994dBLfXPkrzfF2ri+gmLmRMyjyKmaIxYKQ8d7oee5gFLuerF1Eofmpv37c3JocWZ+bziZL43qQOwAhnHThREPlC7qwDYJYhTEDPlK+4LnfYctOKHJkc9i6MnvVjLJbZ9Mg5+/oKLabQzLYBfMYaUw+NIOVT6qcNVhLYMA4a468j1035bHmh60i6TR+0yOfQcBQ8YRdptmwOA2qRSpA5mA8LtYS5wrCHmwPJ+KhLKRM/3TsGh2VnP6uywhhu5rMhsX03C9cCLMEp94To04Z4jWOQ5nInUTdIwFDzqVbCVbomp5WTq9GECfI/1DQau7NWDC39RFItMt7B2s/SPZfadzr/Jyu++yZvVdx79xiqovvvjROQvYsTtCLf41ymaR4x4dzP9GerruV9nvhj80SCkgZ94e+a7Z04vMN801oLFLm4HJqhwfZdTqpiIuJtg2FB9wHxxl4mO76ZxiDoKuROnMkFu05DHKpBC6P8b5pu6QkS43lHqTDo+ww0cUwyaKHZVHIQhByp4zH4D16UKV6dIwjjiKRVSuxq7Ig5Oj8j4Untx7Mc99su+yn4T72SDiE/YgA286HfSXi+gURj3We9L3wi3Ox+Tuefsvszidh8Ooecr1A18TS71ChiyfGhxGxbWy4fKyOqY3ObmDuDMsiJsPQM4xJjIDT8mM4yki5Ln0lSyIAny4TnU9+OnBK7U66KsgRqzTMstMXMHwWOy9sEpgTSVSVMraVcUyo2kZbEiub4HTF+UKJEt9duxm9LSiW8x4LKMtGTLMpFviZ1m2y2ZhcpVzj9paGo2EPX4Gdi6oWOlvjOWF60KBfi3UQK2pGWTWT4KDG9hb6lFY7K6oxelTlt22lQWamcak9Cp/t3Yw600cKdqgT7fHh/0CQRmCdTeMU3e2qED17ds5DA4g81ZT3tn/bZ6hgWDoVpwDquqo7bPkuVqR3DsV9cnkanI32SBXt4jeV1y0bSPf++8bXW3PGSbvt4Z8lSX9gBt6qo1cl4WqJE1nK3qRhldDcgM08OkoHaoQZtz8Klctt+LZdaApWaWGVmm66C8tSVaRHzNeTBESxh3ZzomRbnlMc/HoPO/53nnHdQ0eVO1SSkN2oRvuOgjVZu6MPkdL431A/0DIoU8beoobXLZffg+3nOwZscwH/ElYz+NV7I0QqvXllmC2FdoyQrVaECVTdY24PJBlbBQCEv3cNL2eaFzRxSdfvRIY3kx3hW5pbYk1fcE+KNcICOoNHCJJXhkdfCx4GnlgHBqmLbeZ/tvAbzEgAZNrmyD9SN3SDqfpuf5DzDPVPsr/M66kKNlnqmwPrG2TfUsn+1xTS9y/PDLTPOmG61E5wsogeP5Yk87Ix74HPdI4IIAJVGY0IjrKFYe44GU1E8DJr0gcnu00wVLc5mXvEg7p31eNiWHzGxS3Gky3fMyT8Q8FsBeKgQlo9STliMlDpNumGoVKBH1IKeVfkI8Lx8ZPGQtMzRpo8h0z1poCBAdAV8mwgcV5AxkN9KBAz6RUqaDCPypBzJb+f8C6HvuHvyL0J4Nm70xHakfgb1tcYzyxZ/+a8fv+VtHEAwSjwHC7hDfHjS89KeOyBVJ4scypQrQP9A8BF33tR8p5gWJfwD4ZKqiKLB0gTJQbS+JQFpAX7yYhjQWgUxbkf8p4PvxPxzbwvk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42,66,67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0E815A97" w14:textId="77777777" w:rsidTr="00CD7EB7">
        <w:trPr>
          <w:trHeight w:val="330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F5877" w14:textId="3D99CEBE" w:rsidR="009D7C95" w:rsidRPr="002A39D4" w:rsidRDefault="00276DFF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lang w:val="el-GR"/>
              </w:rPr>
              <w:t>κ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Bt</w:t>
            </w:r>
            <w:r w:rsidR="009D7C95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x</w:t>
            </w:r>
            <w:proofErr w:type="spellEnd"/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1C890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Bungarus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ulticinctus</w:t>
            </w:r>
            <w:proofErr w:type="spellEnd"/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8158D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r w:rsidRPr="003C700E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3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β</w:t>
            </w:r>
            <w:r w:rsidRPr="003C700E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2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ChR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blocker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FA8E0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E6D5F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6A0BE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S592G852V342Z953&lt;/clusterId&gt;&lt;metadata&gt;&lt;citation&gt;&lt;id&gt;E52CF2CE23A711ECA6B257A29D9F4BF5&lt;/id&gt;&lt;/citation&gt;&lt;citation&gt;&lt;id&gt;66f2e881-3258-43ec-99a5-5efc4717cb1d&lt;/id&gt;&lt;/citation&gt;&lt;citation&gt;&lt;id&gt;35aeb299-43ff-4a3b-add9-28ec97bf331e&lt;/id&gt;&lt;/citation&gt;&lt;citation&gt;&lt;id&gt;f5ad7176-f770-4edb-b68f-ac3652a9e1c1&lt;/id&gt;&lt;/citation&gt;&lt;citation&gt;&lt;id&gt;EC9A746E23A711ECBA0F70AF510204A5&lt;/id&gt;&lt;/citation&gt;&lt;citation&gt;&lt;id&gt;7472a592-e84c-4939-a22b-4e8fc31ea0b0&lt;/id&gt;&lt;/citation&gt;&lt;/metadata&gt;&lt;data&gt;eJzNW2tv3Diy/SuEgc1NgGZHpN4DBHtt5zF5Tq6T3ezewWBBUVS3ErXUK6nteBfz3+8pSi2pH47tmZ25kw+O3U2yisVi8RxW8cd/n/wjT0++O3nmy/Pn8vyZdE9DIZ6dnwZn0g9PZfw0fu6dPfdPZifpZv2PZqkEWvtxJJ0gVSbQUgQikF6YKIW/lfB1mPqhk0nlGo1eedNsDLoI/L6pi5PvfjxZtu36u8eP06/ztMrnVb14LJy5cETw2HGcgEdx7D6M3EexEzuSS/SjDg16XF1dzUud5POyWM3LfDlfVJeP15tkZdLHgXBj4QWT1kVefsnLxXKTzE3RmMvc1HNdrR7Xpq1zc2ker/P8Nond4IdCt9J+glmqnKb37RlgnCJvlgam/vfJqirbpe1DVlXX+FV6+PXaqJo+jiP35OfZiUqatla6xUcfl4blZWvoz7wqWZWxplRfDFPFeql4aTZ11VZf87JhV3m7ZPaDUhVsZVZJrUrTsKVqWGJMycxXtcpLk2JA1mJcvcz1F6bzIlf1NVuoclFAxJx9qFZmxpJNy8qqhaBidkRaUlToXOa6anP8ZFC4bFZYc9LSCsibyZjdAGebcqH6IdjD07PFx0czq8pKfa7qAylbRS9NWa1o6l3/TcNWm6LNdV7qdtPMWFphmqRrp9SOKqply3yxZLoqtSnxFZmxYQ/FXLJVruvq7SPIbZfVBo1yDJGXKb5+nbInTLAS37YVUwyK1Sulq6Ja5BomuZ5Mvclbs1V1nPEp66f5Ra3XiieTqc/Ya5r6uDLrTZ1nOVYmqzHR26c8twPY/oqtqsLoTaFqdmUw05Z6Bb7jsBTzormqMqUZvKQv4rnoO+fUd121MAqUX+ZJ3mIJ0ORba2oO3GXG1nWVbqDYAuPV2F11kyeFYQ8r/ApHbEz3PyxcN4+6JVKpoYUJfRh4zt7Xhpuv66rZ1IYU6IZWZPhxlRh5y7jSa5IEzUklk2VGtw11pZnNoGqKRWpJpXapukaD3EprKELiVbdyad60ZNat8fFNbXS1KPN/YUWSayt5zs5oVIwIKT8K6b/8yVoROu5apLOBKhrWXlXWm6gTCWq+Y1Vp2BV23dIuHc0hrzYNnMl6gYaPYZubeiu4k2MnTms49s47I+QpTNA5zk5rKFshFkBTzLwxU313FGKq7g1DrlcVRXVF30Ev3tZGtSuy8GRBbIQhY+b1ZKFHf1FZhv/ba6YW1DOBPSulTXtd6GWFoGzsrriquLX7qkpNQVOBA2HxoQLtNK2rDfpm8MVO+SppTH3Zbds5+wE2sL0fkh6n+1N6ROM1ZEwYJCEjDNbrXIN+s9umYdeGAhx29jX8u9/XLNuUXaBVTVPpXLVQy047b+eMgnED18AY3Z5vpp5SlbSQ19ZAO4PiY4rel2aiw0pdoy8s3VhLjb5FvbvAAWscGyo1Lbwd8ka7Qwmzxu6d4yhp87agU/f1QdT5jvZ7XSVma9zxsDgcarvd1WWuyoNNT+ca1riBnJhLOubgPSkcAoc8DsbP2OoYNtsUOPVPzmqFwWimqtZLtO2hhAijIJaZDDw/jFOpPCFcKWPhuK4KU0AKxxVhEnodlCjRYzhi8ZHaIGbj0Pzx3yfkczl2HFr89ZR0yeuGzs6/MvtXhcDdtnQAn5wvc5gFjlgUObNtOwwkUs/RmY54EOqMO2GY8ERmmgsvSU2aRkZ6Bo0LZcedjnLyM+ar4Qzp2fUbwA583YOchnxe1QAN1aIwFn/0H/15WTwx5YOifvKg3KyeuM4DGqB5cm90BJBD2l/0pmWnNU6IwnSoo71ekx+8f/+P04uPL8/fPLMTSEzRLxLJ/GKu9+ZDEISX65NhEYcFhBTyr+qqNIRV4iB4Hp6dyefxUwnYGEenz4Rw/HgCGy+rYrMiHWQYWuHlYgOvwQeGPEhTiKFlAY4MgxCNonkohQwF9F/ZdRmhHY6iDkQ5WDNS/W3qo0EindgzoROKGCO4bqhE7AdRIJXIvFRTzwbz0KZbZ99XrlJ+hNVVAXccD7+lvuKBiF0RwdROYPFupZ99hcSnqlUE2/LmeVXjbIUPZvAzQw75snyTA2DVMGBbb+xHbypN9uqbWEM9W6mcTJhVXz9viuv/XtDf5AtbS75T1kKvsMsW7G+bk59/nm2BeRBk0kSR4K6Exh5ANY9j5XPfZNoLRagTke6C89jTQRyHnkkcbB83cpQSQSawn4SJQzd1fc940hUTcC7vBM5FEGCbu8HDKIL7iSDi7h3BufQCP3Dce4Pzb0u8CZxvpR2C8+PjHQXncgeQRwTIt0H1fDyh1RaOfyOINnQcdHC9w3MTAD0JoaHLw+jbMfRjbQiWYhvaIRqdG8DZZgymmS9Dx1XwbzhGILIgg59rR6fSF5mvvcTTaeRqMQmmW5PcGEwvvp8E0wv2/V4wfVPVdGbZVv320onxpRfzIHMT7mSRw6MAUjIZq0jp2AvsPPsw2vU/IYefCn22I/TZntD/zRcrOn9ts06qGwVaJCbEVo5T7niJ5okvQmyWNPURmzKV+KPUfoDfKW4fd7shbsP5r+4brTuzkWdyle/E6d5J3vUe8kujtRC3B+tIOu7c8bzI94ZgPW71G4J1RPE58OIgdbUXG+kHxk91FhpjHONHai9YJ4hxMkoz7vue5o52XB4HToxDWSVaO8AGcfiHCdaur0wi4xhxOsu4p+D/Kk0BjiKj4zDJXFeY3WAdGBMEjoGHuBIzCbLMFY6OgiyIAzcIvShyEcsjc59gjX+PP88FTgfuCR9cL46deZs4noic+dc7hmyBo8Lzp/cpQLaEDjoTzq/ywlz3IbupCkTsam1K6PVnoP7aPFEdCnnQ5OkTDP9dN+wDCjtPHEdK7jqefJDCnZ6Qfg86x3vi+w/sPJ/IBw1Fxiewyx1C/lbbnZB/qx2OBv5oGvhjx97EgNEA+lKsx6dP88u86cP+u0kcnrEzdV0ANJ+DQ5mFJbFvTUpsHd99D4rXElH+aL6CdoSI0w7tzcktz7vtGWKpwabRu7RqSqFGhN5sgO7zlmElwB/6ew3waKxK013y/A2HznoDYlzpa6J7VwZ8D7+0lu5hBFOCx2BSoGxgG5eqJjo6PaXmDHuLWl1OGXTHUuxtDXPBXVvF5HgOHtGLXRHl0ks63y1XFQ6Y/9hlSlPm7D15EH16VKB3INDeb9jvRPedAFFZrRSoUoG/enseNRfppdWm6bWaAWh/Q7GPgxLyzrOGEXsrG3uhcYuId/A/kDyMsi5A9HZsAPr3TXnERptN0W7vkfJSb5JeE6KwspNL9yybhepvoq6WcAroKbdqTb+2M6jNPzd53bvM+ptrc0/7H7XouJp3cq3eq3u9iIH39xnWy7bWLqr1sr9TVBioWnAxTv2osX8jh/v2CtlL052bSlLliPJTy91TB7umEyMNE+UQvL3dfSFO7SzfCroo27s7hUrCmnXOTuGSvbHusEj7e2FYHgxhL2v29aBp0gXvnleSZkfV7q7yFhuEdjLKFV0E9ZagPt9UcfSHo1vTDnBkJY7KTPMsw1hle4tVqu6SJVFNbs3a9bNXqXZp+07N9GLn3eQS/o6yf9FRMiEoOIl54Dnfpiivur8GSqSXZgX1gLkGkhIqwJvE9Z3QAyHIXBOnJnBV6qcKkMdzgkgonQTx9Manxws3kpTzTxO+cM4+7ZOUjWk/G2ZbdUjNMdKJI2W4TH3BHTB+Hnmg1VGYuKlJNVBYMCEptv8+SXk9kfl6T+InlSr2ehAXKuUkka94pDEVJ8xCrqLEpaslz3MB+8DbRnHUeV/Yh4mwD3vCLqoFloN9GCkYiEFM4weZh9nFkc9jV0Zc+1mkUyNiP9OjuK77gcB3U4ns3Z7MU8DAVQPXte06sSr0VWY8yYWgWbpByiMwUR75MZhCEqaxzEax2xHuY9aPzeZzPrEr+E+SZIHigH9gB1kIidIEmHLiSQ+oz7HwsZdoe9/HsN8bbJCVKsuJbUPf9SKQSi6U42EpXZcoZ8ilSJJEBVL5/T2XHXEYYV/sq4nYV3ti36u2pqTcq0GoMTrzsyTkXgTuA/+RXBELStNEmEh5RjkToX3/357d3oqw/0N3k93+o9H5YrPDdl/NOwxOceaXUl3fvwPVdUM5d2IfSz9Q3ZEi3UR1KUvueUnsxK6feUHqRzpIwkCFcE9Yaf9eMszcDDSXJxob1skcw1VsEh6ljgkdo+IsC/4wVDfzVQpqHvAMVIZ7Jk14EkQZV9oNfAm9hb1mmlDdyJGZpzXOJcf1lHBgU+kg+koEo8AN/TTWCCBxPKG6nnfrxaQUj5McB4QXKcda9C7kNow9aO3cgVhuW+7eJR4IPZ7fF0N+f5dUetPbxNNtuoyOTGVR0WGu2OIOyjbxFCDcJn5Wm1aVbTOkce5IGHcpZydpNyHfS1+0j7rscBBw4NU83QBfY4ickHGdL4AQCGjvJq2n15w2h6ooJUu0j6bQqkVVAg1YNGnqlhIKx7UE5nvZknjKdsIwGbYJW1YryoAROe10nFYidNJqM0VD01Q6przR7aa2StemsDm9IwUNFgrnNVMJKH/HiPt6gpHs8h4pEeikSRBUuzvMelieni8vHtkZDrn/2qyrmlSy87AG5INphxWBAk1FM1wX6rphTbUyY7p16wg9Hzim5NZHSAGaWZdHHkH0jiUQujs+YisntmLm7HsC8VemV3k/924pWFeIQB66g3C3NkUzyphalAmEOk5vx9iTdChlrnmnYt/MToGcf1PaS44M5KdgK/iGmWL9rril+WKK7nv7zZx9WuZoQEIwiQLrtM1x29xov1ydyw8SiHcfup01EDk3zg/q9vA9B/457ao6rJthQ8PjMG9s995QXbVLDi5FNRNbgqdYcd3Yu6IhvT8Ij50/2SZdAvlwsfryhgbxmq0rIlcYs9Pl9aMZM0W+IkRvmq1xBm8cs/XdEHssr7sngq+W9A2dc732B4ZbFFhuqiwifccl7QzEwAAgDmqXuxa9cUYP/4eDb3x6ROyY+JhpOheaRMtRyF4MHDLhWGjTu169yMsb13VHC+s4hytt0/x2zpYwT9f8gnsO1ny27+Q3OPb+EtiR4Qhd7QPUsrl9RVUVhYH3NPOHp2cfPl6cnn9kHy/+8u789OOzp+z0I5O+wz79cPH0w6OTg0tKQxtxuzpvh+KgM1tEcG3n+H6sZrqesU+AMNhuLRznL2Vu6zowiw8IX1Wxe5X5oZ2zNxUC7Iy9xUmN0JyzwAW8mk/YopBxACKAn+EthQH5MZIo48wRxvGMKxIRO9L3hR8FlNk1rg90AQbpG53KvbIAiHNuJImvdjA320fdz/OqThWO8Zy9GpG3k6SBcXEGKklEMfRcQBwwqywMYi+jpHOWjMh7HOMgozVNaO1JVgW/gNsYwy4GuUCdKWA0GCPwEne0MDzWwuPKdwJHiDjwjDfKHUbYF/sLSyFA21JIc7jvaMMdDwxLUU1AAtAWezrMfDOhx7ulELsKvJgq8OJAgRc1nQAvRsmh54caUJcrR5HkNOOJAokF1MrAtWJfJPEo2Xb/HbJ4B4DvVxGbSVHFrvOPjGd0JMKLfD1A8rtxm302M3Ad1z3CbTzpz10JZhkN3GZEyDdwm9h3g9B1vDgFBY+lMpHALnGCSBvtZ1m0x22Eb6RMIskN/BrurDSPqMoGOzrEjoYKyvxhuM2z8/g09IKhGPrs1HkeOqfPfTiC453uFUMLoUzoGRgsFanSge/EiaN9N428GNZVmaZEqf8reI2cpuFu5TVS3JXXoOXNvMYK/RW85ry+bghzbYG3mZyIO8ymZXLu8lNm84ibtissO+AoexeeBIABK3BMAVtVV7so2B7bdMraI2/gFF01s8W1LZXIFoTuu0K8vvR1dit6H6svCOu3dkFZs0EEUM2N5dRqDz/dGWxPdbuDaj2E253+576WsUsWdMytu63Pm+GaWFvU1qyNBuPQJHlgJoClVbngTbtJiYv8cwNEOKkEBkEp0qOkwAZ9po+5gTrAV7MjrjEHECnyLx1Qf/f2YjLGpGh2YE4/fti0uqAJAZfM2av5jD2tkoZyrudzfDJjD9gPzZUq0hm7mLNnc/YQPisfsWkQZq6YMQtdZBw6P3WQblugeTiXFaITVauCV7bGlmVi4Xqouq6K6y1hJvwzJCwAxHs7tHt1/dvb++2N/1B/2eHTNF+ZekIPFMBi/k8Cs2ZnyAPw2hetDmpPaGdm3wIAd15QqXs8D/7U+eHfeI0dRv6xVS5FTGaGEsGWltmC+HHPkmzsY3ZqZZFVKMt8VVEZtlmjDxkQ5Ko1mFNfrA5DPQwCRqyBan7zdIvOG2aUXj4apt9cr1ZUGKaZTVAMXF/VOP8XROTJGNY8Y3kyCR8MuWX8hNwZtBjSaiKM5gHWbVEbQ4luyJ0kQsoGXtF0dkUDhkOk5HpJFxdFVa2tYenz3vCZzZCDanKKXlSGgy/MdEjCPv1lSA6EDvJhir7H0pi2X9uE2LGxtyadwQ3d/nztR6X5Hu8+o/ld5nW7GbOXaxj9aw7AZZjk1g97a15vm1i7dS4yccYhnHRmtd9kiDxbq9hHKPnXiUn4xDrL67SuFlSBXcEMM1qgK0NMq+ktWWHoemjGqRl51Y4CeQncctlVdacUWhX58q8lQ9PtPmOnRWIQsJ5hZOuaR4s3zhDuv87YO3PF/l7VX5gAIhY7bMcVXsjx0/d+CdsByA6kH8ZShlmcRSqMsixRgc5SCVyWxEIELuXJ7sV2znfYzvke8H5qruBdtlEHelJls0aa6wBo3zEpCEeWxTwQKs18JYQMJmV7tvuvxfpxEkqqcuKBSV3uREYC9UuHR2nkWm18PUlT9Vh/dp9ZfkBsXpqWjs2duco4MlGQcQFJ3Ik9CDbgeMChYZJ6LgjWpFhwMsjvTDUsBvutqYZdSssyVPYbsgy6CZi7wMSRt8syLF69gWVkOogiH7ZIfC8yRsZ+kgSO1JkTBk7q7xcLylAJz2iPJ+jSJSCVFwvuh8rAf2WgtPuHYRmhF0rlx6BEkae5F7sxV+BI3DNRpl1hlJM4u0zDZIgMSazc2Dg6QciAKWJgFWN8z6Q6TkWcycRJJkxDuLcyjdB7/DnRcxmKuXDnoS/v+uQyClycnveu6v4A5xY8ln70UISPPB8xk28TN71E0of064sIuy7UQ4S2vfd44Af37EdhuMWZet9+6zTbs8rRPvvTGuXtEq2jNj9KttyBa8l4h2wFO0kkgP6r/UqY7fW+qheGsjD0rUtgQd7OJXYp2CeCjJf01KnqEydMBHyC2wace/BysXvXWdPgTYnNgQO2pHeMaoGfnYLd88Nt0VZzB6LTpVCaR7Zoyz4as4Vx4/yGkhmgGnpb1qkHeoftmB7Y6e3Ll7OuTG/nKZ0BSG3rav/pVYPAZmw6pZtkNgKmBQEU4EYwpqNPs75dmdlBsF7X/2pGvD6bPBfs3ghWJc68VafmSjWNpW7QtcN1lmhUxFRsxKcXbc11SQ/p6M6243zogoBHbE9Z2/crVzVDkeGEY43rflCa9TRvNkVGa5/UeQpuuZixZXVFDwNnrKtjo5d7lEP4ODxq6xe6yyM0a2rSPfubLjfR1L5ktbfaUBK19eIuCbTNwbw8BwSE8s6cXpR23LkB6PXAegmP0XfwO/jFJqWrdZitf/lKVMDi0S4zdqwQas62m4AW05pskrPbbg37ZtDmnQ6fiOx73cvVy+3CNtbVukzRdrtSthPAm3YBdQwnGUY77Tn7O/hCp/ZBCdx0wIPEQ9PBBptwpqG29XW5zbj2+RbYml4sgkjW3Qtbolz7Ysa3i2rqTpYW0qlsb2OKfGGpkF2mPiRV/RvEwcX58OSyS5rB4st8bZdsKEjerg0pb4vhbkH5XV5jkszAx39p1XLGPqiiZW8oVX2Oz2cs8gBv0fTD6RTUU1jm+HHbqxxYdlL2lozPSI8g/cA1WZQl2s0SLzFerFNPZ14kEk+FgQ6zQBmNE15PkX5/rNyI9F9MH8u8OHgsc04nFJzkxfhYxou0yrSXcOkHwL/AUlylYcRlaDJP6SDWFlptr/e7Afah99OJ1Kd7Mv9eYfm+4IBgT0/G6rAk1q52OUCdBOh2BKeXaVwA1bipMcJMcwrDCPtiP00zKZ/Yfi7lBV1bfBrzKG4YZkYaQMJYhtwJlA+ob4jWZFJ6sUy1mDzqpN73KRB7s6mmZXdx5tKFLzd+ZrgjMyp90zGPPD9xQOe8wExkoe++qLO3E1ln7O2etB8KcmXFbLP+eYybucJ1Q65TKrlTGY7lMPA5iQObDKJYilFkP8ABiZqKfXUg9q1+WbZYDvZqlGu8DBAEfpOmLqXFTMIV5aiE68dw41SJZCJ3O8LvQJ+OIqv/EIV6NbdhZc7O+2qzyevZbo8QLuPp5j9EozCJI9kaV8ZzPxa+DAceNSLxG3iUk7hhAm4Uu9qRCizIS51QZyah2luj4z0e5QrtGSmwuokLHuVhvyBAuVSYlkW+E7rGgtH/Vx710/8BtcAgMw=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5,6,68–71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22A0A2EB" w14:textId="77777777" w:rsidTr="00CD7EB7">
        <w:trPr>
          <w:trHeight w:val="834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D03DD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Hannalgesin</w:t>
            </w:r>
            <w:proofErr w:type="spellEnd"/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9E0D2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Ophiophagus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hannah</w:t>
            </w:r>
            <w:proofErr w:type="spellEnd"/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2A039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S activator</w:t>
            </w:r>
          </w:p>
          <w:p w14:paraId="2BC96C92" w14:textId="106AA384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r w:rsidR="00A0654E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1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β</w:t>
            </w:r>
            <w:r w:rsidR="00A0654E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1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γ</w:t>
            </w:r>
            <w:r w:rsidR="00A0654E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(ε)</w:t>
            </w:r>
            <w:r w:rsidR="00A0654E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lang w:val="el-GR"/>
              </w:rPr>
              <w:t>δ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ChR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blocker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E9EA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89DC9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9F173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V338J686F399J993&lt;/clusterId&gt;&lt;metadata&gt;&lt;citation&gt;&lt;id&gt;A790D87423A511EC9CE357A29D9F4BF5&lt;/id&gt;&lt;/citation&gt;&lt;citation&gt;&lt;id&gt;aa4d5dc2-cf13-47bb-8b5a-64e17f5b79d1&lt;/id&gt;&lt;/citation&gt;&lt;/metadata&gt;&lt;data&gt;eJzFmNluHLkVhl+FaGAMCVCVal+EOIlsS2MHXoSxJjEwMAwWyermuIps1CKpx5iHyn2u8gB5pvyH1a1eJMcTJEgMyKqNZ+c5H/XTl9knLWdns/O8DF4UeRLF52kYXjwvn1/EaX4elS/Ky+TZZTo7mclx+alf8BBfq1yqMs5VHcaZDNNIREFcxYWolYijuM5z/C4TnmOV7vtRYUkY4mbsmtnZT7PFMCzPTk/lnS+t9m03Pw0DPwzC7DQIktALcHlUpsdBEJSZR6ppQY8Vt7e3vhGV9k3T+kYv/Lm9OV2OVavkKYxPyiLa+brR5rM288VY+arp1Y1WnS9se9qpodPqRp0utXYaSWGZOnW72ibBDxVuNH1ETKwm3/619ZDT6H6hEOcvs9aaYbGJx0rxjq7LMp39ejLjda0bzQdtDZ6+UEveDa0yA7M1Ozd8sO3qhL1173nDfjT6RnW9Hlb0/j085UvbKR9yedUPHRcDpFwvFFsueNdyYRs71wIrVY1EDT0t42w5drrWSjKjxs4O9k4bVne2ZRQ7JmzVcXb0brnQFmLmY88W3Bi+OGY3yuCrW9Up1g+jhAif/djTogE6F3bwlg0fFBtUP5wwPTDds35hbw3e8wH/4X5HpzaiU7yHIbTKiBUbdKuYtL3ypFoqIxGJZsVuF8owLlttdD9AuWTaX/rwv9UN7xhHaOaq14LBfwSK3XI4WvWqu8GnbjFMoYd7Mpa+9ZntIEv4Nz6jqMEw7nUW71RXWwTQCHUCCVosyBXO5hYvNey6Y3g/+bIJsVS1FhoxhlsNgoOowDWXuhPWjr1ooEA1/I4jvdxATrvkuttku0VQOufBDeWXPhDWdpCzFkEOGDuwXs8N0ie4iw13iaWQGJcECh7ruJkrEhpmXhwxMz+dTxkQfKRwbyLGJ7enbEgtnfxNVpw4Yc3N2PQU1WHRKSSz+YqqwsuSSdP6dcvvdEul18DAzmKp+IyI6F/GbqqQ3mknGaofGwROKmwVKmPy59GKWSI5o9j14Jt+H1GtHLNbPSzsOEWAUsPNaj99CD4laaSK2qTSZ69cDddjBx3dbi33I2ri0cqrGjgKEyso4I29s0a5bL723n7vGY1QeLybow7xvFXDYoUQUUmeQOYc0obNflravtcVqkabG9vcqE2l0Du71FZLJ5dEwgLER2JbriCq7U8opktFxaSaFdwwDL3wdrO6t2Mn1HS3H+Cjd/79bnc1irQs7aBcye47u9ngyAks3cvYJKtSCADa6STQrTXUqgY9NDQfzlFuMG9H8NqGne+Pp8ZERk/NBzZ/o0tR++VYTF02iVIvTGJqvDUqF70TwwhN/GcEACrqsWmoYUItCv0MwinvKIb1+028Xhnkx2y68HsrtKIWbBitNFRCK2hYT8osj4pIosFLntVJIqJaVKEUURJkYRFEssgFj7OgnCYltf37IUJ9fESdYkL89GWGEhlgDDny4Tl5oLue+vsH5u6oPw0DjZjZ1cjcF9NgL2VZlakovTQKEi+owtTjdSFxFas8wotIkaaGO2lXI+bQnrKr6x1lV+z6QNlfLMLvvpnU1UQFWRZ6oZI13Ei4V0RB4YVFrGRVFnVViK06Wv1A4a6+A23f2yVv+OcO09Twz7SXru41FzKNhZDcC7Ks9IIorjweVIGnIikR6KCMo3Kr+YGk2a+oBGxzJZ+tXgMc8M0aU3qBPsc7jH47b5QjiPWjPyyap8o8abqnT8zYPo2DJySgf/pv8w2KmFz4Af2Pd2gl592gMSEmdhhWS9ogV1efzn+4fvX89YXzolLNunxJ52e1ctkjkvAGPbsv6m1B4xn6lSLeKLPsMn/2LLosX0SAvbI4vwjDIC13YA89ZmxJbRw7dWY+YhsR+pEgmgkuI2EW5ihxRNwP8hjaYXE7peMex9DCJ/gJkCoy9o1MaWckaVWEoijKIhW5TDjndZbHWRzEeR7mlKupM03pzaqEqzTNvTIJUb1xnXi8LGOvUkEI3ExUyamwpBUXd9D4gg+ccEv3l2AiDMnZWY36UrTNXpnXGv2iQ8iGbnSPXltBsVp/4uJ00XJN4avt3c9js/rjnO4p+5tAvuUuQH/SCA77gI1DhTwZy3kiU+xyT4CQvSSvKq+oUo6hqMK8Tqu8lOE+UceIIv5VISgaaM0LLmQcSVHjgvNK1ipMlXS9a0PUcbJP1BtA1qZGZ/KXzSlIdwrhaXWL4cJDcLAbHPc87Km0TrM8qz2RV7kXq7L0eB6nHplSl0qIOOYHAL6V/18S//EAkbdUnDkq3sLsy+0swLCxjWODhzOBbrZz4YQ9nAsn+I3hrECD+5xh8eJGERYfzrkJmk/cIHRzbXoAhnDDbR/EgJSOTDD23YjF9KWXh+MZRwFiq6O3794fY7AvdKXBfWD8NRsAEx6lA3YEfjh/c3FM0ERYjW/NHHrRR2ACetBm/qpd2N8ZpQCyFZmNiayd57D07TvHBo42kFpyn8AeZ45bBcIVjhat2ceRafw/EL/+7O27NYRMbLkGWq3c9/CagK21EMwEMBw9jYBrYVs7V8a54Y4XxIdbqJ1sI2IBIVfryz3tZwztlv3jb/M9k/YztD1uTHa+39I2iiAMQz9if/8ri/30Owf9cPWhyG8JKfyUhER++J3P3k3m39ctKg7FZIUVYjVXKM31seDoXLTH5CWatit8OrcAWFFpXcVp8jyMRI0zHvIFyTjT4JTCGXFtsybhg9wcraNz2jbHm0NAhxOWs6oHpTfro8mU2enEM53z1ocsOEf6d7+6h/FqdShsYn7H1Tho4sgAqm2B1tPCo4vL92csZX8+YWHAXv7izlK46pXAE9biN86oaCgIghwWx5sjGIc9n41DcDt5QdUGkygh6xPc+ijRj0ucjKftgI3Hp83hUuWM2PSM+2p1u2PEya5rtNrZRQeR3OXX3dZ0eHyeGtPatH6/CWDvT3C9Nufw/X6T2MHZLIr+lyAr64yXKg8VT+MgxNQt0qzIuIzwU/MilypK4iz5OrXuQitdNwq4j+vID3BXcSKu5z4jen0EaNmWaJMoE3mec6/KA4BezAMgZh15cRjXAnaJUsa7RAt5B4h5/XLHlmv2csea2A/vrbn22UufTYT7KPYyJ2iyKi+iuKyS2uMyD7xApoXHY5l7ES8x8dMoS4pgH3wh9BvouzEq8Ev2u8s37DUW//7evCufPaTY387LaVqgqAtAeplkYNJIeUWqCi9HRFUUBzVPdgx+nJcfObL8BmDlQqi+3/9zGLGM5ASx2fbvYlEQhUQAu4T76QNxgbds/nPGPaTae+bNDhE3T9Iwy/yiLIss+zrRVknGgbJ1KfIolHmKo18OjpOlTLBZ4gOirUXBg7DACaCIKlRMojxgo/JynAorlRaVyOv/N9F+/CdRT0JQ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2,72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7AD163F2" w14:textId="77777777" w:rsidTr="00CD7EB7">
        <w:trPr>
          <w:trHeight w:val="393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6D88F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ambalgin-1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E887E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Dendroaspis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polylepis</w:t>
            </w:r>
            <w:proofErr w:type="spellEnd"/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7197E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ASIC1a blocker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A012B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B94FB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F2A29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W713D169Z451W174&lt;/clusterId&gt;&lt;metadata&gt;&lt;citation&gt;&lt;id&gt;8E277E5623A511EC918470AF510204A5&lt;/id&gt;&lt;/citation&gt;&lt;citation&gt;&lt;id&gt;f2ff3764-4e79-4cc0-85d0-11e23752eec9&lt;/id&gt;&lt;/citation&gt;&lt;citation&gt;&lt;id&gt;92076B2423BB11ECB06357A29D9F4BF5&lt;/id&gt;&lt;/citation&gt;&lt;citation&gt;&lt;id&gt;F8A91D4623BB11EC94A857A29D9F4BF5&lt;/id&gt;&lt;/citation&gt;&lt;citation&gt;&lt;id&gt;BB92EEF023BB11ECBE8E70AF510204A5&lt;/id&gt;&lt;/citation&gt;&lt;/metadata&gt;&lt;data&gt;eJzVfN2S3MaR7qsg5sIm40w1C4VCoWCG43g4HMr0crQjkbal49hw1O80SHSjF2gM2XL48rzHiXOnyz2xb8D7fabNLKAb1T9DkRTD1lEopJ5uFDIrMysrvw9Z+Mvfzv5a2bPfnMkrVhRXuWDZRZ6mV5dlKnlBL57lKWWUX+Rn52e2X/21m6sUrvZO5MJlxhWq9N6yorTac59zq3jBvdFKMF3IFEZVXdc7GFJwhn/2bX32m7+czdfr1W8ePbLvZrapZk17+yils5Rm8tFSrfvWpSkvOVyO13Vw4du3b2dLo6vZsl7MltV8dtvcPVr1euHsI5bRjIucRZd/wk3DLzPTLB6pdl2Z2nWff/VsZf3Zv4GlmgpmfFo4KF1X3dyB0f92tmiW63m4FO2rNvCRoak3TrX4mabs7O/Bhsu/qnqNV/JCEC5kAVetq3WNpn1SK/MmWaiFVsmdWzaLZOVW68q6Llmr9tatE2UqSzq37KrlbVI1y8TM1XLparigSZRuUKNkpaol3FXpbt0qg8Jumnoz3goufFctu2Su7lyyqtXG2UQlxi3h2hqGtuukWib90rq2W6ulRUGr+aarmrq5rQxcA1+O36zUer772vdLswaVuqTxe6rNkufLZD13ia9cbfFXVPAcv9okNYgH1avFqmlBHMzQ3qmlgRmDFlp1lUla14EVzTwIdmAXHGDqajlos1rV8CFIniUX99rnwcXL55fdw0S1Lrl1SwezrTeJgVFglBa0WLXV0lQrNAJapQ0aoNqobYJTfas25/ClqftgFfh23i9UEJt0S/VmtC04aV3dgUZoOddWqzkKS4J8HLRsTGXQGeCApevbJnijS7SDqbUOXQGadfPmbZipu2veDErMkt+DpslbF34E3RSYC27xFqyhumD39bx1jngQ7dopeHwLoaSWDcymHTQN1k/0FG8wsQ4CqHaHgYS3bPrbOWg+r3SFdkZBw2zcuxV4pwPruSrcHK7fhlLTxrMfJzpLXs3BnTvVzpO38wpcC3MCZ9aDLvUtBOh58BToHIxq8M4LMFui+/UwfZWsmrXDiFnCCIeR4rx3Zp30q2ZSI0TrpEe1fO1CmA7mMwqizCVgfVgrDTgMPi2adjWvlg51BaOMN61AIxAL8deeY0hWXQhXsBaIb941S7ApyppmADfvYaqLHuYH+QWXaA06QHCj7OVOThi2bPCmq6pV66bdJBZuj5adJTdz1S6U2S2zyA16syetWWi4m03egiuCe1E6uOoNBNwbi9GEgsJfTY9mqxaqxoi0uH4wx6BFdA2/KxtGzt3aQeiA9cy0kBbjjxgBqQr3xI9MJV2v+2W17uIo2AY4XrYdpAksuzXEFq6Q3X2jldHg4sNv7pr6DmY0LsQjR8MNJwNsQ8tXIWnBcAs6VH4TVsgQKxVohHGqVq6HrD9mVVggGKwY7KhmBZo3tgc3hYSPCWGXhXcWwtss0Pur8dqjcFQzzMHeV3UVshOk4cuvv315Dtmwg4QPHgA7xt51yXVTv//R9LWqIPQh21+6uh7+Ok/+eP1tUrAiP08obNk0+ZOqdbPEqHsWYgqlrRQIBjl5zkie4/7jmxoTOezUsJu9bvoWlPN9DVv32ddhN4NrxlIgyzKrJZV5yfK8KFJhcuuZ4WnOtMsYUzTNpBdqKAVwOpQySajMBE60h60Atrq//O0M/IqGRkVeogoVbCT4eVPfVS7oBFNer3HjPHtaNWYOaxwvHOqXUqWl4sKT0ltNKC8ZkVzAJymdylMJ9YmGiyHhrafxsLfuyb2I5F6AkQ6kPlEQk8nFTmauFNOZs4SXZU6oyg3RJfyZC0W9ssawMp9khtGHEq8jidfVbe/qA5kvFexYkF2up5mmtrBQoxGWF5xQKgRRjDKSsdwzzThV1E5Sx/GHcp9Gcp82C/jl3/sjI0P+7iGcnu5EGy5L51hOONUCTMsLAn5XxDOhQLB3SsjIyMP4Q9F7zlWYew6nbFT7A4RwE7mXSZeq0mYk0ykEjzKUSFdowlNWSoiwjBeRe3d3OHLwywMPk5cNJNOjmSvt2jX5Sm2Si0mHjImshIqXCMMgsDRPYfZgAqsctbl1zFIazX53jw/a3tUhmR8q4LTawKY6mV5kGhyf58QbCbGWWkG0KinJUwYWYCVLpYmED+MPJf8pkgyJ4P2P7dHUn8FXkMz+tBPsfJGnHnxOS1YQ6koHs/bgCFN6XORclMUkeBj+wXWlravftNXiQPAFuKuvotWljXdZCXFuqMkIFeB8ragjxmTKw9rOSp9NgofhH15eZn60vF6oH2y/7N5U0QKjxqW5E5I4mjucdkYkLHMiXC5zIVXumJsE7+5wKPsqkn0FW+GhZNhsencLWT65moxtS5MVuoA0rMHihaBEFRyMzZ2hzCvn0ijMp1uc/R3ytKngzk828O0b+HFEWB3kuVq1gJea23pALuNX/3Ne/9Ytf1W3v/3Vsl/8NqO/wht0v/1YaPYGNkyQ8+22zL4YANEAcdaAGxBA3Pz14ttXzy9fXAWttav395R4P0Hpb9xmys6IfkjzDn6CIsQhHiqFeFY8ecKelU8ZgNRSXlylKc3L8mn5jD95NiRbsAnsZ2hMRDNQCvQL/IuXuDhN61SwfyrSQhRMUDaTKYDcDNReDKlmgpNQigxIjYKDUL9rmyMGE7DmhCvSQgmvpbBSw1fgO5VxzsNW18H8jNtuEyxjKWdEQ5EO8SQpbBPGE10UlJusBPke4V9jrt6BxKdqrRAbVt2zpnXVLWyZHiLK4f75fPmi0q1qwUrrtg9fvWgM2nG8JFjqaqEqNK1v3r3u683vbvFvdP3WlF+rYJI/VGCs5Lv+7O8YuoOynnmfFYIT7oqScIOJNreUpKljWZEz50y5zwWUQpcl9YWCeRpnIA/yzDDYGlPYjqWlyqYyhQok4gJSvAX4+m3T2pAfYvj1HPbYyz349fBxcgNV1uO47Nk8Tl42tuoXu2sfJ68CRP1JkqHgj15rM7uGQJ7lAv4WH0s0QK7Liyz7ycsXZqIHbq4vOc1ExvNoGOzJsHxu572egeYOCpw2LM3WrSGB3rlHq6p69BIKpZRAWSUfMPowkzItSBHdZNDqWPxOzX0m4uS0T7IR+Y6MKPe4CH7IRUARR7I8/e6oYn2GyBFr7y9TugooXAFNrl2C1fSL3lQAiQBYhc1bJRdQoa8Qen6oyI1ojY9D+wMEwTK+bdbNktxi4kgGymAaAQAa0Ef4KQCoHUpvlucJFESA+qwLaDd807nqh74dMd9OgnUDtTCM6vpbqMcDD9DiPJPAI4woI4zZo1S6jQEjrBFsAfyDFQWF+yz5sxuomh0xAL+Z5i5QFvp+vgjRtIvQKEn30SlhW+g9mOjtPnUwkkQB73QrZyqPeoL0EX5OILODFJSsDkAqWBqiyAW4t0dRuXdQS+2w9gGeCwa6q+6aMOslYPwdptVVUy2HXbcyA5rc8k0DB9Q2CqqCIAO+R/sE7RZgd4zKNlk41KPqFogaR5UOwHQYMBko+Iq0roaFPHA5wbaz5Dq6BtSziImrZTAOwMDW3UYcCSDkAcbiHQIoX62QmkGeLfA1SAb0C53YBm+SPEBqwfYwk4tuBeVCGeZ6M3ewPunD85GQqhfb6+EeCqTa1wrDYwvBh7DEa//r/0GxVdcnbt/ekrSk50EOpKZhyFc1TCovH47cx3YuYM5arbrJ68hDgt9WgIRhsT9Y/T7BZdi0D7eTGi0cQPnWcoP3u0Q3cBdYFwtwTGA7BtQdXIF/bqMBMVow4aDbW4dxtWo6BNuLBqpPiGAkxGKfQWpYdbEGg1NM3SBLZZptEA0eh/W8ZfPCkOhnCCu8w63bzihYHfXYN+m4SABo183bbswxOwqwWW5pCQvVQAJ162oI0S29ej+fE3JC29yh4UBJN7AUqImFjaVuVgt0OCiHi7cBAy+qH0JOQJ+03TYAJxo2JpoHjiTpoBQ6tP7eQvm4JZGEGZ/OxUmqImYCAJ7ICPy3yA7ZibEK4bRUKeU8L6BqzFWqcupyAyWLkoWRUG8575jJEBnv8xkYaH8YvkHN9URYQ2JYIJ+22aMuhh35XuriMwC9MJm2aQnwhnuB0I4BoDc5MVAeCiipAGdHeOMeQP8qkvtqDiHWHZIXsAWBeV9NYhXTWnBPCslLQrmSRKZZSqB4gBLOSp7pCM4Oww+lfhNJ/aZHpmx5hGRrt17DavtmJziVyttcW2KUAxwtCkskuIww6iRU0lqlZRpD2eEGH6QRPo4jsiJjrMAZ0xKgbO41kQWHFAkW5mnBodiIoOw9HNGe3GZZqUM7N5Ce3lQt7K2TZJqW3utCESigKaG6AFt7zQngBkGtFkzZMrL17hZfhrZRUBFmeckBOhvwtFeWKG4LkhZMFZ7L0uh43qdpm8+Bs6U3lOfCEykZTDunsHiMgshWhQE4Ia2w/J8EZ09Ww58MaaHSx6/iEj9GuROkHVctFtHE92cxAP7DLHkCSWcGQMYtZp+GdnfolsnyBPg9QLtSlMVMQkFQlhPanTDNPWiXuzznGaxXTRm1Qju4FU2lSV2aFyXLDtBuYSEH+5wSTyksMoqrWwKK5JlwpUitLJz8xaDdkoHjnzDOsidP8Kn3EwoLpbhgkYkjpJtTnaeuoC7ThS9kaWlGbZ5xY7mgGbMUkhfUIEWEdMU+0P2OtGqTmHYDmzhs/LdQdcwByeImmJzaBLfwd7eXPg5b6ePdDhr2KNysug1gN3y8NP1WLdcOEQ/c8HHSDWB5vPFjrKV7MzymCDXR46F2/wTwnM8KyoYN+aPAsxCSUpp+MnguOCuy+OH+54BnzvKCbBH4KBrngfMapQ1DcASj4fr80Q4zfuI4LC3W7t0nj8P2gX3znBxzOK1Jz/sQf+Srk4if7RD/fveB+AzE3yygaupUCz8l7/9PUv/6CtYgYv2LNexYsF+dJ9WT6pUzLwHAu/YOn87aXz9f3r7/cQmuPCQFEJXeQHX8/kdAdIDwyxTKg+SrypOub8n3d1AcALb6uVwDjv/jsgLAArXt+x9x8Neo2DHDsEVIL5S+eheTVclLUzl8SotXvJqeFnYf8RDuH6v//+/mSupdpfC7CvLFzCzbbubbWfJPjUJkegAAzTq4HZTCvzNOoVIRfrqOaJWbfUh0MyRtUGbtVm+rDm1ZAzRazRV+3mb38+Ry2DzguiGBj1zSs4nWeDpgdoR99xGrgK7A81sEuc+OXUdYsp1aLpKqgzILea7QFhKzR/fTPQp2tQA2729A2lJua+xkQGtsm1b+PParBKw+9AFB9ZlgboXdazRSh0ZKBiNt973dVrj3oH9kshCrV+0QJBHWC8C7Wm+24HW4R3jWH3pzAvcQaKZ124zQd+KcoBpB7bEXaUTasPNCda62bS/Y3TAQZbZaoBUGomB05XYvHiaMFrIV1BGtCw1NgTxZtRAmTd8hkec601YaHPE1rJPd2A6iHySC9YflGfFcI4mjNyN1F9ijMK3RT92Wc9p55a3aNUJUQycFXlU3zSp5/nygBBsMjhac3rmBwwpSlQl8yLZNAxkoVpwnL1xPMjaEavjMky2lNIOV1romNMisWlBrgX7Qbv0WG5uGgaGN58CTI7mFP7Wj+qj1yPWMYWqbHpuTFn3oujEb2EMDf7iB8NijWLaUSRUxPc0wp8k9oRtl7O4ac+VqjnYIay1iTe6nZ4b2IQB4duBn47aSO1X3IOQW6aH1RPmCalppsPHQiLXHAE+Mb8SWMJEKwgQrD7mSz2E+th2fUhXWplDZO5kCDuCpAmSXuizPmMozCpjWMh5Q7EdzJV9FkPKrqoaC7wBUXoN2kIyTr3aIMmemMDbLiOWUEyhQCqK0EkTwnCtflF7aiDsYx3+BpgvmYYqpcEQypA40w4fRaQ5WhqrfOS9Tyn6So7mJ5N6oDpHMvtx/cV1Xw3xvJuiuOfNCoSBqAUGXgkjPGClhniLNc5uFknGUO44/gu7x8/erJYD3Jjxn35syYoHkanr8XnioS3OtiAJ4hKSBgU/akbLILKBBz72JGg7C8A/aWa3nlesPWQOnAbOayNBp5vMsSzXRwjowdMnAwRKKXCWo4dxayyIHj+MPBb+IBL+AvH7I0bxyq25eJS8iZkiUrPQlKTMFk00lfCpKRawrM8/zTDMmJqnD8C/AwGlYO5ljpGBcE5oVipRUY1gXeak5WEBGQXWagfsMGiy1AOEL5kmqMqTBOCeaGUc8B1QLYF+nNGpb+jKtUmVGvc4LWDWUp+BWR4nG9izGHaeuULlPIwrqZKvU53FfRWGdyxjEk6cgGDA70SWXxDGhKRWKOh159gtyX9ZnrnTaEK9KcKligihRamI1p7kqdAoL+DT39aFuIagvDxfuUG1GU9YGE4PKII58oPtyIpXjRBqhXCp1amxE7I7j/6GUWwRHfwbltiMGTjeWHPFqExs37gsIcImrPo1yu7fBhAXWeo9yK2CLFHJWwhLj6US5TUzIPZSbEN4qp6xRgpuc5TmnzJXKSEOFzT07oNyktrnwghInqYTFZTBpWw1pReS81FKXxS+HcnsmL8r0KRdbyq3kF/J+yi3LuDYUCprceg9W1KyklspSaqogsAsGwaxK6vZptpSleZqVlD98fG9r/+MIAE0Prx5PT2mjj1BxPrjpNQZScvn86bYd5eUBp/bqoxi0VDx6PQtFXKghZwzqJPhawjbzkVQaGCWnQ0fNJ3NikoBd5AOWPoQQpAWJ+bj7Gkp28vbppQ9PJGaNJCT+gop7j79kO/opjekn2On/fsgzxazD5fv/xJaQX1/80AN2GPkMyAznW7bh8uWr8+TZ7/8Irm7ubsLpkS3hclU7g+0EUHYra7E/4zdJN5RtB5xCLPFGtQArXypT45mOy6uL8+Tp+x/xqbwLj1Wv3/+IXfH4uUPO5BXE1XLgUwCZwJJNagXDl3ivB0+vX718CID/+XXzcmQUzo8oha2+X2rev4TZPB51hvR8+Rz+f6QT2epUMoa9Bpfz9/937ZZqQ64VJPt288uaz+loOkkGfTE/npJ4Hy129hndTyeanuLTHPEZix1QHfApjDR4uKc7H/sVTNNuOyVOH6cYcC9A0C2HNPUVdEmH52BUN7a8HPYa7bECDzBhk/ThAP2Ho1WBocKTVnXzloCZYLcOGX8C9SPjE85kkYFIeDTcCPuIVrV7lzQa+QzskggPbxriRuvj2aK2gRmuNifOYg2MkLPneE6tDjG4NcSReDOvzBs3KnAoP2J/dvlzOtU1djtN9yQ7Nqt19XDEbV6tAsZvxkacVq0POJ8dUzvKHswbyCcV9UPZzVItsJeqG/pwwpGoZrQQXGkdfMAWslU1ciYDJVZj80nwcQW4DmQG9mn3gKrb2kGPLSbw56gICDjWdncyaDg3dLyRBzbsFhtaBrrq+fPolngYLBwRC807kxPGc3gtts39e19hrxwyO5GeUyvTXvvVrmtrZLg2HZH45Riqz6fAD1TZcLuR2nu1aUmWyy2DFt93tlXYNpChUOMwFqnBxIJ6BqNsp9GumyoJNNguZMZ+QoxDnDg2+nQYyR0eSkO2B+k6VEclUEMlc9R5x7/913/woXvpP3JsQ6rGI5b3W2A43OQCJtmGVrNyyAbOkn+FHAuLsK/X3Y5xU0tcHvAH9h2G9ix0696pQVjkC9ib1fIoCmAao4kCubvrd/J9G5LRQc/T1O8U2Lpt09N9HP09bUuDBUPS+Elb4SHVkQzHKP7IdqdtEfWhc1i7wmtsiJ64OpN5lhtswvaFznwu0wKf32ccsDfLZZ4zxnKv9Nn+kSwsDO/l6j7noFKeK8FsCSC/tIRSqQDzlzkpUl5KKR2lOj6z8+U4s9wCZisKIkpAQlSmgH8LCRUomELYUpWZi04p3cOZfR7bUBaCa64zYkQh8WwWTFnwkuQ05VRKb6iKW5tOsw17opWyR4ZuW+VjoVp6mlFPKPMOT+hwosHaRKa+KK0UVMQUxzD8UObXkcyvKwyoQ8oMnyRUydc7qTLTBhvF8EASWLmgJQEYqpHkkFnBfe7ymDILww+lfhtJ/bbB81KHUmGfSL6dPJvmPDXg2UyzFGbKPQF06Aj32tmcC0tVFFE4+OezKTkAzEzAxADCQxQbJLVzZkkhjKeFtFaLiIHdsSk/n0AqVMZ8zkpirSgJtXiAxDpJXM4l1d45V0QE7D+0eerDyO9nHQw60TIFFn+N2TE6M3Qi931O11QqTzE6hxROwfmshH9ovqNwIgR+D4UDEiEJa8OdNtpIzuBfr7E1iln4gR9SOLIonYeFlMK6IpS7lEhYQiT1Js2ZLARV9BdD4Tx5UrKrq2d01zV1Ja/uf1eIywowBS+KkjubSZWl0hbOF5QpmZcp9ZlFmMd+kjjJ5KOOpxxXPp4BpUyQn+4mGpuPSlmwPCt/8vKD5qO8lKIQMdHyyRqdeGPIFxlz+l0jp259knIRZ6c7fiRSLtta6BKxztX1MVoZyjASg68tVsHSD98PEB50rqMu/mO8tnv6/IHXk4xvkVD4bpG+6/FRfV03UM22u/MfnwNvd0dvIBesYe0TyFkOqlR85J18rf5HrAGWbQhkht78AQU6XIVm6Ihph2MNfnydyGx8yQW+DiRBIDwA3t1RHgUVu0UENh4S2H9LSoSep1eGjM1782bhYOoq9IF0AMRWiJ5XuANUkHk258O09k8TYUE6wIINnnJYdrY3g5pTowdclXiAdfXm6GUg44me/eaPowNE56fbPwZDfPT5HWxc6IeuEyhBwe3hPRnDG2fuJw66vSfmAIu3b9vA4Iuh28Gxib0DC7uw3J4ewUMswzkNV/dddecGvH2OgHvs9FD3cwEPzLByHu4vnRHkb1HMAzN8eBjefDGunwDn4lUygtJ1ks948v5/JxOJMeCpScKIqLqoW8a9w5eYIPwB0zn8dXyPyPpgJW4h6TGs3A/1Q9BntrgX4m0eTk8hnlt24O/hZTfgwe3Jn92yHM7/nB/g1C1dgs9tdiRArGXtlO3GRqHG7JprjrBo1GNhq67tV+sTh49i3SuYHCaQoHKUau6LlnFRjKFyMlsdZamj94wAJFchMWOX1NSNiy8vms7shJfYRH1Jey+6iU/6wPgqaNxVsG4+8tBPRLNt381z/PaR9CXUiE1A5S8q77Z9e13E2wb19vr5tsxq+OUSYDJY+ffOu+o8YRnuTMOXs4RdQ5mMrSZ44RXkpsGt/+I2SII243tt4DfsvnPg3FHMefLEVa/RXxfDm59s8ny5bIbDU8mlw4AORng5mfZJSLOQJl914VmJIjcOn5okf2ggTuNBBxO91wLbG0Wm2Cl2nqQUYBjfzjT72JmCmlBhKORbb+ZNhx1GkBUvtz05wcCX277v3ZyeOiS6t37eXf1JOkYUBCs+TD9gN+juTGnEPTB8NqdLDyDcmJTlrizgH8ukpJR7yg1nwoos4h4YzQXJS3E/97AP2mCKt4eorV9GiM3qknNlNEmFBsTmPCDTIrPEeuyZ0UI4EfUawNhDtPZ9JO/75rBn5fs++X5CpFykolSWCJUaqNulJMoXgMJNXhTOppSXEQr+vj8U9V0k6rtKNfroANV3vUu+28lz0ish85Q4DciQKqOwZSUDeGipsZJBRR3NDcZ+uCfnUNgNZK6JwMnwZQClACgiM2wkANSrtMDqMpPS2VIXaQR9YeyHG62O3PZnF0srpEqlSzlAeo09OGVOACjkxKcpgCKf++0Zl3A7GPvBVphqc9RrVMWvC8qYzVQhCNOZIlQ4T7QEsQyStRS2TI1XMbj+4MG36siO3/TReTfrRGZVWRLlPMji4DPJbUl4aq3NCmPzPHphzzc/GSNtfygOpjaFCEulz3yaE2M9BEamPSlhURJZpJoZoaWK23uOp7bXPNWE1HEg7n/hAdeoe6pwZe6dKInIwaIU8jtR3AgiGaw3ZbhJRXTMK4z+4Bx7yF1HwbI3R6XxbRTeEu8ZLrs8xy4xCoFKBawEIaUUHz3H0AGyL6qPZpfmZZYqgOZ4nhRkeVjiVAnCFS3xnUTW6r1QOfLf/pJrXh+573s057QQcstYmmeGZGV4lRU4UClGiTHUUJ9Ln8b9O9+fsOZlJBE7vm/ro7TyCtn0y2mSqRWpoZAzyxTPZDpBdGk5URn3uqBKqSzKKzj4H/PKmVN49vNbhiY4f7plKGxqT8OmdrZHRfVLhMbk9ZfqFeInaCae8ZlMRVZMNFNEW9xDMxXYGUQdTzNGRVoWljvjTSa8tzbP5CHNVDJnbCk5YQU2pTmXERCJFKNhErZlzqX7Z9NM//bfqn4s2g=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1,63–65,73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37226494" w14:textId="77777777" w:rsidTr="00CD7EB7">
        <w:trPr>
          <w:trHeight w:val="699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4412F" w14:textId="03E3B046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T</w:t>
            </w:r>
            <w:r w:rsidR="00D64ABA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59519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Dendrosaspis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angusticeps</w:t>
            </w:r>
            <w:proofErr w:type="spellEnd"/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9E92" w14:textId="3C16B6D2" w:rsidR="009D7C95" w:rsidRPr="002A39D4" w:rsidRDefault="004377BB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r w:rsidR="009D7C95"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2B-adrenoceptor blocker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1339C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5C927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2C313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Z284N541C832A555&lt;/clusterId&gt;&lt;metadata&gt;&lt;citation&gt;&lt;id&gt;4e2fb9da-e472-42a6-9a57-855e76745796&lt;/id&gt;&lt;/citation&gt;&lt;/metadata&gt;&lt;data&gt;eJyVV+1u2zoSfRXCP4oEGznUp60AxW7SJti0TVE0ucAFgqKgKMpiI5FaUopjFH2bfYZ9gftie0ayEyfb3ov9J1OamTNnzgzHt99nX3U5O5klKqqKvBSBShZRkEQiC3KRLoJlmqpFtkjSRZ7Njmbl0H31tQhhIWTKk0XBK14tC5lERaWW8UKWVa54kgrOeZmnIoxhpb0fFEzoeXDN7OR2Vvd9d3J8XD7MS6vn1q2OQz4PeZgdf5v39kFLa+YRxxlP55yHMCQLD5P1ej03stBz07Rzo+v5yt4fd0PRqvI44kmW8TDd+7zR5k6bVT0Uc9V4da+Vm0vbHjvVO63u1XGn9fE150kYIFx4EPJDxFuGQb7nZHL/v2Ef430BNVYjxb/KAp4a7WsFzr/PWmv6GkYUqhQbMsfTRgmHR7Kb/RjJM19F09Pb5SIP4jDl+EpUlW606LU1ePNWdcL1rTI9sxU701bWqtW+dxsmTMk+1cK1Qm6O2Glh2emdKPGW/Wb0vXJe9zi/2dzh8z/+cyf6gWVH7OLyYxDxNOLsZnB3Aw60aeBqTqELOBaSEF0NXgqnjZaM8jWeHVzd+EMmnGJ97ZQKKpCvHKtsU6qSdarrdak80942osdJ5WzLWtEWgnkj7hS7V8a2fs4uDTxoz5zqrOvZWjHYSacLxfCpapTsAR/p9WJlDcADgza9ImQghXi4uhFNVwu21n0NZ4rVQysMGw8PorPDQJQO0SRAWTdGFKwazGgvGia8F6CmVcIPyHE1uvi5caBNOUiko410+F7hgdAAjGqaoRGO3b6B2d8OvxxRKpUdUJa+Fj0rLMCNSdvBP0KmqvkN5KEor92pNrUuNNFGUJzynTVTLMGgNakoIqEPStUpU5Ie1mIzf3RQ6pIZ2zOoB/w98+KJsW12p4fB0e75zdNziHNm3e7XCw5QsxsL/hy8OqYeusaOKlCsADvE315JevsnbI4UdcpV1qHtWKNXRMfOCzwrp0nrgGzYdZUzIpnVYHClDFTlp4rfHsSH//zy+fdlFHIeoZxbLQHd5PKJl2Kqh90yMsFg4JJS8Y1dNxsc/2vQow4EPu9ZxlkL5mGEisua0etGF04P7ailvd8/w360VxTfNULuqipKbbcpj2lAsZdvDlJ+SPzF84iZqyNWDFRZPxWzaBTB2PkBq802oz1nc/abH8Ezjx6fZPKIq3O2t9I2L8W5g+iHroNQ/BZjKx50u5cW4SRKhNmwFdgginXboROpQmOhMa4MJg3l8CLLI0ZeJACN6AzUiwHdQfhjg7e2VGS11T5QQ2e1mubNLk01DrICVQIPvxIVcaYeemU8+QV79YidWFSKphP0Bv2CPCjAwuOIdpcj5iSEBU5qvaq30Z/1HPR/PbjOaaK52Rz9qukmWQYfg1b19abx0naYhZDSU6Nshdg+TddHTfqh6DfdhOR5+F3d7JjDhhWNlXe/IAPq87VdT0NNTINgSgkTV4BzdG5ne5ofTwN25OfXXUuezPjNT3D7sWiYVdWUoqf4Q1MyiznFhg4lWDNczmtP0wz6acd5tDfn9yOVbljRdaBXhtp6Te0vRkvVDFKXYncDbJG+ANrVGw/12dWGrjPorKHtZBTV/p01EfI4e/3ze+fnHDyxRZe9WClPy1XCgyRZ4GS8Bh3ObrExfLODwz1D1aLw075wAtiVlhr3z/b9rmUu6XIzYns5XVupFfWTYWRpxnQQYbudZdi/sihPkoxXaSpFzKt4mfAqKvNM4iAq+VKlUT5tZ7RCPK5AdMMP6GcsIbffZ9S1AENpvKcEtPN08b8X/TcxJoTFou9pn5m9t/oeVx2j76atMlss0riK02CxVEXARSyCXC6KIM+jPEvyMMqSEh83YvI52WPpeRb2ei/stXIrbV/E/WxJUtCAZtePobkqYiyiRSCqeBHwtEqCZZ7xQIlCylDFRSbEU+gnFy+jv9uL/s7WxmxeRP/4x789bRXvHkOXBc/TKOVBWvA4wNWDZVKABBnxMg7DECvjXtZb+9kPKELS3X62+YCdFW+2O7KXNeaDw8JpV40al9ft0d/r5rUyrxr3+pUZ2tcxf0UO/Ov/f7nGijwyiQ4VDnfZqcPaga4YF1aaN3j56dPX0883l28+nI/gC9VsdUxB79TmqYLkO2ipTFsJP8kbZ3ZtFC24eZZdLM7Ooov8bRSG5/ny9DwMeZrnb/OL5OyClvh72wwtxU6zMaZZDWgp/FbkSI43DXCHWYj/KHmYLec8geQXgN2Opdj7Q4AxOe3dHHUiyFdlSp5jXsRhJFKZxmGRh8VyoVCsMIFPmUakEY8kpJpqKyoR5RwzQshIBNRUQcHTZcClKEvYVPHIZ2nl+QMivhW9oE1f+wuMVIyr2UkFXSnqukvzAduBcCCud8N49MFKImv7yUjUeSs08VfZh29Ds/nHin6TCHZMfhQjQ+802GG/D7MfP778F0/hnx8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74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552E7C06" w14:textId="77777777" w:rsidTr="00CD7EB7">
        <w:trPr>
          <w:trHeight w:val="591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94FD7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CTX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CF48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ja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kaouthia</w:t>
            </w:r>
            <w:proofErr w:type="spellEnd"/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4F7BC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α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  <w:vertAlign w:val="subscript"/>
              </w:rPr>
              <w:t>2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β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γε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ChR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blocker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0EDCC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6062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6F10" w14:textId="757B03AA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A531O618D298H982&lt;/clusterId&gt;&lt;metadata&gt;&lt;citation&gt;&lt;id&gt;e442617a-226b-471d-8dbc-cd9db130e323&lt;/id&gt;&lt;/citation&gt;&lt;citation&gt;&lt;id&gt;28ad592a-3a9f-43fa-89f4-b96afbb7d668&lt;/id&gt;&lt;/citation&gt;&lt;/metadata&gt;&lt;data&gt;eJzFVw1v2zgS/SuCgSt2gdAh9a0eirukSXpp00XRFOgB3UXBj6HNRpa8lNTEW/S/36Nsx46bXm9xOBzQuLbEmfc482Y4/PBl8tGZydMJpWmci0KyOM4VSwthWGmUZtpURomEUxInk6OJGZYfu7kUsBBcl7pIBS+5Npx0bqxR1lRxorA2zq1MjMh0BivXdQPBJHgYfD15+mEy7/vl0+Njczc1rZu2fnYs+FRwkR9zngrG8fWnIv654pznLIZdMOhgcXt7O220ctOmXkwbN5/O2s/Hy0EtyBxnvIh5mR+s7rSjRpNxnnQ/1e3iePPkWPre6ZqOl86NsAG1iEfMQ8gfO5Gqe9zRbwhb68aI/dsdYhO16+aEdHyZLNqmn8MmhG9F0gfzqognX48mvevrEM3Lrq1l79omam3Uzylaetdot5R11NDg2769c00XXv4iP8moCR/doLolgXkXWd8uRrOTzskmWkjX1LIxgYicUQeAWBSQQ2Bg29qQx7MP2MyndvCNrO1QI5OTd0DRbfMUONZpB/DN+y2ry6Yn/A5E8fC6BXi/isA6WDZt3c5WQNiIipfCaIqt5rLQ2iieEU+psBChNGmZc5tUohB6LaomWGyDiUdy6OctQvXhy8Q1rgeZsI3zsAHnu377vfUL2fchzpNX0tddBzLhxaYSKOVJFUsmeJXBsylYpUvBskzwmIqUkwzZquXocOsAiXkAerYHenYAei5vyEdn94iJToqs5MCxXDGukpIpYQwzSWpJE4Khix3iaD35ikRoB3+nqyvX3OD5pqI6PYcsPMqindW0Uer46G/z+hk1T2r/7EkzLJ4l/Elw0D3706V445pA+y11EKaeRyfrClhLuF8tgzjfvPl48vbd5fOr85G5onqjnoB5Q6u90AVdM5KTe2XtVIVn7W1DQf1Vnl8Up6fxRXUWC3FelSfnQvCsqs6qi/T0Iqj0c1sPCxoLbQRtZgOUHFIaHGlPcoy/yNMqKbO0LKdZlSRpBt6LMRG7/tF7ua5EjiQFyq9NhgWmSAxPbJ7HKSmbp7GWaVIqyvCVsiwNQsYeNK0Ty01c5hlJVnIOKSWJZqUoDRMi5lQlsrA6gJlWn98B8Uz2MtS+6y5aT24GeVuoiYLWL5srp7z0CFzvh/HRVatDrDZLxjido4pD+Gx792moV3+fhd9BA9tA/iLHAL1Exc+ifw6Tr0G2a7JxKU0WdJ/IyrI0saBd2ZSpKpdWqcLkefnwBLCC8qxSiSWDqpWVLJNY8pwEJTZReZlLnpCo8v0TIP7BERDHgh8vjYp1fxf+/w87v6jQF8pkb3WNqnDNbD6oKbRHnx35sRg89d7R53XTv+Y8FqyKs/InUf6cpXkhWLnnZO39W9Qt3H5rf4T5ox1dhE5lZKgA8aC7V2K/u79D6/RkXUMm0n7V9WieHVKv+8FT6K2yXs4l0y1UMXb6dUPfa/UOuW4610Wyj+Jpyk7gD0fGEDpxaJYK7qTuN1iPYoT+/eukbpvZr5MN4O5o+ZbBrezuOfdthFPlLbOAaH1wJqpp9pdo6JCVKIkLEd0xL1eRgerD6kOK0yjQWrY1GsqydwYU5zJsE520AzNPFNVtu+yOokv8G//wcdO0oc3C44xA30dqBZPBR8Z1Q22DH+WdwQl3FN26fj7ucdF2PY7PdgHqTX80+h1dogf1AA2UJRwHfzs/um47CtRd38HkFi97t5xGV6N1hMgjosrV7g/wUeHMAzb1kiG8iF4Dkrft+glEQn00XxkP2k2k2sZ0f93SCLZoB/P++2v39gIK0Xhem8g1IBcwwBlJCGHxwQ+bAxw/5lQ79JAo8DkkG8zWCd6uekB43MIh37Biw3kkPb5fzlvldOBCQW7IbDcufBCNbdAu718FcYavducxZD6ISjbYo/SyrgncvVvWxPAXuvtehI7WhMe4yQZHoA9Z3Ij6pGvyBCWyU5W7o24dP7TMqKMZiqefYnoZH26rAwMXzjo6Gh9+o/9FW5MeajgybkEeoQxR2EvaegoIIxse3hIit95mF2XJSDcrAsNutVigTa2Yp3rc1b3jaXRKWg6QXTfg5H0YVNQslA4vOBEgSgQq0tIbty3X8U2grIZmJjdVHLYCpep2qEP0ArxbLCEWxCz48/sga5VJjQmuDkMFygUVq1GfrZ+GnoIZsHbjDsOkgk6xJCTs9Zq+9NGpGwe+6EqqNkTNr46iMxp6jCiI2nlNN71H9pvoeoWUgSJ+HUX/kAs1+NlRdEEYQ5GGtzS2Vh3YviDEtFlNHwyuWcJZ+Mx/MLwiiy9346oa2Y1iB58FisbvzaaxslbbuDC8xDiayiLXVFWxFaKiDGdngUDg4KP92XRzunx3Nn2+NyY+PxgTT6n/AwJ/fj8nSuIm46JipspSxvNMMGnjmOVkYq15lliT7ebEtfnhXPpiD/DFAeAVhgKKXtzj2diq1PKYCewNc6DOMMhY/MREkEuVVqqUO7zR+hu4N/t40ZsDxDeI9LhkO3pnusS1E9OgtIyXcclkojKG+ycuUzJXKU93gDA+hHt1vQf3Kro+gHvv6jDrj6vWiAXmsSyuMHoLhVE3VobJDBOaMZUiEllc2L2Qru0PQU/2ME8OEF/L0Dxv0HDuIZW2ucBdhknkDUMhLlnYqGUkeG6r0lRW8R3k1sEh6Ps90PcHoNeSkAofvd9lUsg4z1NiMdec8VQTq/I0YUpSlesM4zkvd5gb+//5HeORiem/ulrsrg8vp2OnmUbPUcahM+xuHeuyCNMW+739c/eLwxvF/X0DsX3kgpFVxTQuC1EU9xeM3Zj6nQuGtFlCyhjcMdNK4B5cqlxRnGD6NpRTdnDBSIq05MJqZgtMrrwsU1YqkbIkN6W1Fjdnqv7fF4zf/gUmTtry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75,76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0BF0136B" w14:textId="77777777" w:rsidTr="00CD7EB7">
        <w:trPr>
          <w:trHeight w:val="942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8C965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ouse</w:t>
            </w:r>
          </w:p>
          <w:p w14:paraId="30331204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Pate B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6F3B4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ouse</w:t>
            </w:r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00878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phosphatidylethano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-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lamine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 phosphatidylserine?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1D9C2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BAC1C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696B2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Z787M847I537G948&lt;/clusterId&gt;&lt;metadata&gt;&lt;citation&gt;&lt;id&gt;9829C49A23AA11EC9F0D57A29D9F4BF5&lt;/id&gt;&lt;/citation&gt;&lt;citation&gt;&lt;id&gt;617c2e71-ce9e-425a-8f3e-6503ef68febb&lt;/id&gt;&lt;/citation&gt;&lt;citation&gt;&lt;id&gt;D992D01623AA11EC967070AF510204A5&lt;/id&gt;&lt;/citation&gt;&lt;/metadata&gt;&lt;data&gt;eJzNW+lu5EaSfhVCP4xuoLKUvMkGjF1dvVKPulsryfZ4BwMjSSarssWjzENy2fDb7DPsC8yL7ReZLJJVUrend2cPAzZUVZkZd2R8keG//Hb0k8qO3hzFkROfefGJ456c2PbFWfyWn/vhiROfx2+907f+0eIo6zc/tWthY3XqCZl6iXBtN8iFzGzf4SINeOTGfiacOOa+jFw/wS7Vtr3EFsfDh74pjt785WjddZs3x8fZL8usVsu6WR3bfGnz0Dv+lKTL9xG3Pd9zOMcOWtpi7dPT07JKE7WsinJZqfVyVT8eb/qklNmxHblRGHvRHy4v02PRdCotZHt88/7M8RzXCZ3ZtkJVD6parftkKYtWPirZLNO6PG5k1yj5KI83Sh3fce7YLHb86JXDX4e2F0fMnx1iuHpOfmTzr9BlraCTz0qNIwrVriUs89tRWVfdGqsDsoHY0j4Xf26laEivnEdHvy+OOtUVpOebk/sLayUraaVF33ayaa20zqSV141V9kWnNoVcWK1MIZPMrPu3N8fXWxYc9zcnt9amqTupqtbq1qKzRCMt+cumkW2LlaqyGokFWZ926lFaosqsSvZNXbFGpWur05Zu9febGlva1vxeYkshurrZWoK2qm4L9kXSdg0+g+UfJJ1cN521liDZbqtOViq1ijpVRHbdl6IyB5cqlfgqrRusFx1s9VxW+pKkHWUcpZICfMKem0a1tMrmVrpt6TfioFUZ+F9a92vZ4sS6wiGl1dVQRiMly7ED7I3HDWpraniMaCXrthtpbQrRlqqqwZQRluTG2anc0B+vSMuvrawuxahlhBQ2vkyjtV7BQO1rzRSE6qtsFFm1Ftl6MTMR5CpFo4otaQ1HtJ3ojKEKsga+7GQLOy0tqHwtYESVyapTucJmkWWqU3UlCqNwfTor1IPU9MCK/uL9wvxw/m6hT9YfTl8bWdKawWiiUL9K60l1cAqwrT0SX/ftYnLFqn6UxWSiidZOcnN6u66fsKqQxucGUcHloYTHOHMn3AlEYoYv1m5kCvlSrOlUAueAIJlESJH3EWXikA6VFTyrzgd5tK7W5BUrIobv6RMOg0eIFHTr0igWQq/Vag0FQ57WwtoS4q8qkNvxB+JyA2XIQkG3qSwK42STo5d1D4+7AT9GB1pZFjiCqwqKJMv2jDvtbPElN19YT2sKSApfURTkIOR+erGmcWMMR3/+69/lPnPlPjvhIE20dSGHEwqRwrsgs0kNS+tMaK2TRvsNg24pL0CakdbMvlD5TC2nE8ELkg9BIlrNU01xXyMeRGIO69aKXB1pCtxMBw4qlz/32tKtKlUBYbutlcjuSSJev5QKhxwmxwxG/MF0NVIQOVcqu22RruvCpBIT7iZljSHwith/ve/lFpRa6pMzCyZHsmmlJPmwq6Gt7WztLqsKxGi9gnJGbmCWtWhKkdb4QSEAcW6vfZ0CiKwCl6QwILccZJn59WcEaa1kO7LPThdG/2eLyRY3I3NL66qinJlKpPFd6IN5ZDTyVAp9/IKs91wXxqOfpHYjBEQLN4cH7d08L1w0MKh4gNk6JFvS1sKq+2akRx4AcTtp7IcjdvmNlLzRZYDa7GnhM4xha95XKa1sYVpjK5yRQx5VkCuQOqarsa5wvVJ6MMeWFp1V6LvPgs+qkm66mR3IT8iZICGFSoOrrlTGZemazHMQ0XzipjyXxHmJqKItZ0gl1i20LBoKd3BxVZZ9RT6wXVj3yK8nj+rR+q6CQpsWnC6sW1FCG/T1wgriOIysq7YRsiBSG7GSLVUXQexEDP91Y3yb10WG3SjbULZ8gorhfHlfoI47ooB6Z74hdhI1el8KuRVinS76oWT0ZO74YcLDNE1AgAvuRMKTiS/TyHeDzHckT8MsMiUjCTuWWaSGvlvXKHf+8tsR/LRDIiVO3xJ/qmmpiHirEBaaX8RB11HpdHSNCg5+bdE6U+a6ThQH3HeZF/iccT9PWOLmgsk053kIhQgnx2Lc4t20H+XVHtn3M7Lv6yaT6VqoA9I/SEhhvR8Jy9gVkR05LPWFYNxNbRZFdsDwryNi34k49ybCevch2R9nZH+s4Y11fUD0Uqwr68eRZiTtTEK/zM5lzrgnMxbloc+S1HdTD4oNo2SiSZsPSX6ckfxYyuaA3h1Sb2V9HAkKx06kiGIW+nnEeGZzhk+CJV4ufdCL/TCbCOrdhxRvr2ckbxHajXV9QPVGbBCceqEhG/q2i7o6Z65th4xLN2eRCHLmxCEx5Hh2Gkxk9fZnZPeoJgjtA6LvRde36sG6nbRr8zyzPckiL4SwuePAon7AkjCNYjvOPS5mVIf9h3Tv5oTvGvzyiBxxe0D8A2Ib3m3dTdRd2C+3s5AlWZoxHsQei1w3hQpiVyKSEthioj4c8EWpBXz9gO6/IXtMJAM7i4MkEyz3XAcC5ylix04Yj5ww8iI/Fp47kcTeQ3IXM3IX2ZNoskPLIr2rqn+wLiYt+7nkvi1YmGeQM02hYJEETHCeiyhPQjuc+fDugGdqnmsZN2Uii0NXFoVAzr4bCScxzxInzZmXRTaCJ/BYbEuH5UhdTgrDZ56c+bLefkj2fkb2XmxEdUD0VDbCup8UnAkuBfeZG8GZeZL4LApdl6WRHTuuK5CiZgqmzYcE380IvgND7QHB7wGd6PJ4N9L0wsCHlAjUMIyREDPOEiQklnEZyRzpGaliojnsPyR7OiN7uu2r1UNdPzzLxdI6HclmoZ3amReygAKVe4kHi3oRk14mYh54UsbRPA8/U+3VjORVc5j4b7APCOZqpMezPAzcOGAydCGmB1JJnCBitdf6Yepms8xkth+SPL+c0TwXlcIFe3mY9lGypOsKWUuvNsR9J/GT2PZYksuAcc7hw1IKFnAoOOIihdlnuX93xNHvuHFThYNPt9eqesBvQ+OkpQJNNMtVXa8KqTsUw1f/tC6+ldU3RfPtN1Vffuvyb+iA9tuv6LgAzhLTY11xYjompitBIJcUdPPTye391dk1BeqmTOmreT+lEIiw/ZqBPHJpnaJGAA5AeUAVB/H2ILfTTUvNDNY94af6iTTw5igOgrfh6anzNj53bPsijk4ubJv78awvVYhq1aN2oVuWIuyxLvpSt5wiChegI6GNYwd2GIS+GwXLOAht1yPWtYFmDSTUX6bvwmE94u995tNRUrqSBwGKSCeQMueOm8cOPoQ5T+ycdraQM5VDVKW+H2dpxDIJgbhrI5L9yENgiyDmcZTYPrGW1enFL6B4LjpBnR7Vvq0biVL96E0On5NUCl1V1yppBEqpN13T66+uCWKPS7SmLkqhSMV5/cunvtj+84o+k2PsVPlBaJW8Q5W0sv7cH/1Ozr3L62HqyNBmqYwlw70iUCa4kqFCcmUeRHDS5KD9l0aZHWc8EEJSIAd+ygM3T7htCwjLfdyAoR/P2382/7vbf4iP+Kvaf/gn8tzgv9HHs+PX8AgnZPFwyECS+CH+hq6h2UI77Fivj4/HNtZX7qMSugPc+dp9myw/UMuLew7Fmui93Hyc6/zF5qM7Nh/jvd6jPe89ngxtnTUijiEHqALodV23G8KTG5WxxKCzHWpcWHff31nfX10tCGUZuN8CORCgeJQtiUOQSQyNl7IeAJes1oKQ5n4bcTyLugHAI7C7pHbMp7qZMPRn6Zg2ikZvT6C56RvTFgPSW9clNfSkBtofpNLYfFVs0xqA91O/IpRZgUjeSIKbSHHWqqn7jT4ok51MO4NiTa9Jc2LaEabjsgVabwAdeyDgTJrGRd7UpV6f1g0uhE1tFJeefzjRx1J7UjWlbhvQD4K6jsCYKpt6HES6ISkHsXRXqO03BECHztcAlw1IHhRIZ7dAbxqWhsH86F2T1CD8nPpRmWr7IleZtJJGZSvC5ScpmKZjCyBO1VlrbUOQq0nDhA/LupApwG8D87SaDjBgtGNR67+pyXpGOOJUL6RuHlRV0o6BW6PIs/OXfiOd+9wqy8ELyVBJnwO5U99uc2mFS88Smw28mRqgrfacSsKgJFmi+3tDq3i0RyI7YenOMI5w7NCqStOphLcRgM+pAzTaE/bvJflQVVcbuelIT+maeuLgqNHdhbTotQkEyQxVU32mSVO/jijONFybjqMDoaqSJFftYmyATB3XDcRR2ung1diz52LtYuyNZGDLor5kSr2evgMPpfpF+yHh+Z2kC/Mnvq9M76evCPWSzrQioOXRGCdWuu1qjf93baitpQpqz7/cb6XPw+4xPey6riZiqENNzwJ9kwuzZ4hgSgrG/LsDTJ7YHUN+pKq1SqiG2vWyoE0s0p1KvVgnpqEhC7b6wvj9/fWZBQ9sCrGFY7T4784cu9Ox6JXt+K+v2M7bqLE0y3ZT+09VCEShe0Njt3G3ST+XzHYRQ7q9fNCn1knQtLJnHOhm55BSiH5SwwV2zq6ybQHPEBUqQ3KsGS3zYyuBOOWXVLii4qkYM252mInJaTJFftQNPddhRQq4g/JJp56ldSnNW80sAVKjuNcaIcXaiFLq0XVWzCE3yEL+Mziabj9lexuH5CEXo37HZWPcl2WN20f9Omw1rvKsnXYF7aqu77RToTQd3fYuVeSfCJWzuijkSi8YvlxYH8TwTnIv1BNgxrzBhq82UkGeYDH8PG+tBbHtsiDW0Pwf1ViTKQ9D3ORJ7nMnlzmVQw7B4jCzJcCFkwRB5HD/axprZz/MoM6Z9cMhlutrSy8ZehG5EwrU0ywTIcAcT0OGwjBjKTB0IHPUknNwhc2HyOpyjlsvNTrdIwejX06QNQ5l4LiJZHbupCiugZWTRMYoX30ZBVLkjjtrvFw/79/9OAdyPz7DcEAnlfXjBN9ELjlgSM5yFzCVRw7gWwYNRkkS2W7iBnYy6xnS7v9F5DYv3L4auX09TOtrqvmY+odBtDB4DtFiJ4iXPved2Jkg2lTkfwaiydjxQj9N/cQHjslingRZGKR+7OMrh7sHEC2P80ykgWCem7qMSy9mcUL+FOR2Krw4AiD+fwPRzuPYOed2ME5nBCEP+clb3+YO904OpjM4zyKRxUgCEcp/ISM7QmB6Ik4TJ4pd7niBDGUu5/Dsj9AZjjq2vTBkYUR4gtnOH49bGHgGAOM5cfzV0xkugE/oebNtTSI/LZEMcSp1oVBt6QAaN/0xn58bzRh53ENHL5/1IjyKR3jkBHN8ZGt89KVHnJv1tlXDk810kegSpG8e+oX1J4UKvtwWxbZ6EF2Pq2Wx++mtqhBZ2XIfB52enP3pX24/fvfh/I11Rxef6Opfa2EVUjzuLmHzmqufbunqFkkhZ29av0pTeK1WVNs9qsda1whbq0QZh9sW99YKi/tGl504vx9edQeMI1HHoL4o9Xvx+NK5e6fWExXTItxqlAyqXYF2+FY+Vk9TfdvOpKIaQFZGAP3iOLGj70sEkxyGCUhag6VaRetzAwxxGOrUukF+IuhjXglRD0v8DnY+iXR4Lt1hNipeu6G01VhMNA1BxbrXD426NiYpQZz4RpG1U+je87YY0DK9OFqv9sY1BvNM61+bmY8cdRyBqpee/3eTLOaRdBoGeMEm7y/uLz+e372x3vdUANLZ9GCZIcclot09xppbhErPagYq9UwCQBGpSC+D+uj2NIYd5kngKbJMpHnZ1G+rJNmeCEPtppq5VsA1IsU8uu4AlSn2d9NFmuRcsbqwv71nN2e3QB8FvSnpV196R00btemGPbNJl3HDYieWxl9g6EOtXbqy1ltCs+rXwe4nRVsv9Ou8NvowGTJ7Rd+3rJbWCDo8Ig++bey6sH7uaRylMzjz1c+vB370y/52NMCeZo3eByXOyA2DJ4dWzqTWPWKHIofGphbWCiGRASQDZZLezJck9gs/mCjfn7BopB7p0Jmroyub/lpatxd3313fw5tOsOJREbQaZO+oIbLTx/Ca3u4CSGaLA/SLzbA19vXVvoUn70EmHD6zP0/1Pzku0Zai0AU/PXGnzaOtF9y1xcamOYi+gCvDkIhs0+IwEBYB/JKzGhHmLtVuAJR3uLJOAJ4eDQIe+THzEdN4xHvaXuwHQDuMZph0REidQD/c4XDkYT9op6GX/RmoeTKvsmmSBp+R2JEWt1ZRw5uW1nVtOi1Y1lA7q92b7DHdGCRi3RQD0NZzCXuSwglxkcFNDtP3vvPv4naSGJXkxw9n19/dXX38ADfZzZ7t21jsDfLtelADzIVBcXvh7rG9mZImtxgMOHco7QCLwfo6+3/Jw/QpQ/dp38tM0h+nroZbozexi5N2+XfxmQRsbi1xMF1kJgCRiT+XJkc97Cvpj12mNCl97jkGnM9dxVx82lPmV+NqmESibDU5xeAMS+vOzExNog3s6OuQCgW6Rtq5DzTU8ip2929HJQTtAeTsV+uOPAqKVmZKR18F2r90utzlV2p6DpND5GB0oVdIeBPb3brXQWG6rNSuJecS0CBNNGkmkCOpe6FvFdO/mEoWXT9Mvqwq4oAKAKqqdo3tAzMNOp6n+a8KZj2OBCWtKIFOI4o5cM2OpT1j7IWsVZvZsGcGmvUZTKX6hQ7D7XyS1/QXtkMpBcQD6fQ3b6zb028uplZD6uTC444IgAFlLGgCPAPaB9Bw8yDz/CS1kwC4bWo1jOXzZ1sNl/NH8kupHh6UfhKfI3KUu32FCvFyeiv3PZGlYIIlTu4wYD3O4hDwLQyjJAtT17HD2fzDcMBhI+BmRvpGds+eke/URhV/+3frZnqiB2S0ubCZHwVAjR6NmtjcY64vYp5L4Tvu7N162P/sIflk/pD8pADUD8eHbvpPgIFwZr32pwEC+xkPbJc5LpeMCz9mURSFLPWDMMsEMG84o7074ZD4yXwK46Sil25k7laPXMw5OBdlpsp6g2sTv55MExmxnmTy9dM92EjdlAFpe8yh/x0gdhxX2DPN7x3zxUf87FD7p5/+9h/Nw6qR84f8zEUFEgcZy0PXB1j3ExbbmctsGXhhwiWA7qwZMx3xRdLF5tkkVb/u6IW/VDPajghdTwqHOTyksRc9ACMSFuY85h7389yfveNPR3xxfgwUnxkfQEKQv0/jY74gfGrHLIsjmlvLILZvR4yHDs/sHM5nz8bHdgf8z/ehXobI//URggn0z3tTUwNqCGQC1iynJujUtjIpbde7uhjz2PLrWlVjayp+oW91OEvge/Ey4j44HhtVs3bHZxpVyCGe5+dcIHjtIM+cLKeWZhJlCHA79w8aVW7ixHnMXZZ7uaDpNo/FkYfIo+YjDU06Ufp/3aj6638CNxU/rw=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20,23,77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6724CE95" w14:textId="77777777" w:rsidTr="00CD7EB7">
        <w:trPr>
          <w:trHeight w:val="591"/>
        </w:trPr>
        <w:tc>
          <w:tcPr>
            <w:tcW w:w="117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5A0CD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hSlurp1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A368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77278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 xml:space="preserve">α7 </w:t>
            </w:r>
            <w:proofErr w:type="spellStart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AChR</w:t>
            </w:r>
            <w:proofErr w:type="spellEnd"/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?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F4D73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AF5D1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51FE1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E368S326O916L439&lt;/clusterId&gt;&lt;metadata&gt;&lt;citation&gt;&lt;id&gt;f86f9432-91a2-47fd-b67f-8057822bed0e&lt;/id&gt;&lt;/citation&gt;&lt;citation&gt;&lt;id&gt;5dfa724d-3a2f-4213-97a0-b4920526b548&lt;/id&gt;&lt;/citation&gt;&lt;/metadata&gt;&lt;data&gt;eJzFWdluHEeW/ZUAH9wipqKY+2JD6KFWypYojigvaEEwYsuqaGZllHMhVTL8Nz0fMG/z7vf5pjk3spZkyVa3uzEYECCrMiPi7jfuOXz388mPVp98eVIVWVUmccTLUEQ8ySvNZZZXvAjSvIgiaXRgTmYnelj/2C1FiB1KycCYVGVFFiYmyeOwKmKVhWlY5WmZyTLMZZQmKXbZrhsMtsT4PLT1yZfvTpZ9v/7y7Ex/mGtn565dnIXBPAyj5Gzl6nkY5PMgTpMwwA5a2mHt3d3dvFHSzpt6NW/scr5wt2frQa6MPgvzNEuDINkux2ocs16KdjUX3dr0f3VD24i685LUwp6tV1bXzt0M6z/fWnP3sHbN4gt6+PDoKJI8CvlU+H7pe3jGWVj4u0bgiNp2SwNf/3yyck2/xOoSLzZGtPgYBUF+8svsRFSVra3orWvw9HVXO/bGdFijluxKtDczRs9m7NK1d2IzxwFCdn0rVI/l16Y2qre3hq2cHmp/CnMVE+SKnDVWud7iNxPK9JtaLV1tG8Nao8y6d23HHjTnj5dvulNmO9Yv3bBY9qx3WLCg0wxbt06ZrjMds6u1sK3RzDasU0v70a2XrWmsmLHz+uPS2JVp/9QxbaF7Z2ZMNJq5fmlaps3KNL0V3Zy9hnCxxqEC1kFOL9qF6ffqel1IFblha9dZb5moa9f1poUVByPn7LpvB9UPLV5vIPXWtJ1hyq3Wbmh0N4Oaqh60bRbs6vJbHkYBUnTGEt6I9bJfito0hod8U/NYzJJZOisl7w38utzo1vGYX3C1UbVbQ3XxTr3/abCNdx4veDfUlRu9ajUTyCHDHrz9j+vT0eqU+zM+bGyjXY1XKb94ccqWAsZIYxqG9fBHZeFM0X3OUB+hq/NXHU6WAyIDN7f76MFErEYiwB+dl+zzXyhXu4VVoqboIbkQvNasBOIGj0vDqoFcZuoB2iPGes5e4NUSbu/6QW9m7M7g6FvT9XZB7+/LQXZBjamvmejZcliJ5n4cZ8x8WLeUPD5nfjCNWw8dq4W5hSjn1KY3WCSoENmd7ZdsgXSCA2yDp6zftHAM8uXGNkgoHLG00sLsOXu+W8fu4L+KlCDTqqHxOpJTBYPb5uztHXJsszZebTw5eOTOtIY52Zn2ljxAIfIu3OuApUa7FYQ3PdyFMkWlwRQYTykskPs9Wxtxw9TQ+i8PSBJDpO+Q9SiCSeL5o5EhlJX06rPn0Fpz624oPaieUMGqh8LihjLdKLGhrD6S+uJ0zh67RuFR6yuEw/VrBAy2wjdi4ciujr1DbGYs5u8exE9POf2NZgnXqF6U/4fNemmaTX1K3zY15al5z9NZhgVjXSQXfL1pLeqKRyie99svhm0XqGXtWl8Pz99e8yjclsQlyXtzioITH4W0vrLeRXP8vHeqhxo4iifc73bSNB/Hojo6kvwZFVFZ5KfvxwCuXe9bCwUGPUOi4Yzxprwa+xnb+ofC36EIEWJEAAnNjA8putL3MJpiUfuKrOjd/Y7kZWkkfUOl+tHo2e7UsS4b128fzEYxyg21RtVR0dxSH92etw0aZD7aq7pNTeRs3bmjBIF4vkuF8YQ7aip3+4NmY+XcsxEpbMa22C3dHeVKTW22PXjLN9BLh7CN1TzuQzmO1b7TYHt9mJ0Kj8WD6N9OGRIMfiDpVNdj5ZuVbDe+J95Y3ZgNi8qYKVPX3a4LkB6TLpFI04uIua2rY/qa7DvHPnidW+1Ln0qbCh7ehjIVtlLVzu61jbHMfEfrhtVKtGhnmAR8Z7O+Ed4aNMYefWFfWVvPTtsD3Lq0uKLGODokSsuGxv40wGPrtWt7fOnpPNJidyvBwKOLrGG39tZ5raj7LimJbg0uFboQyfeNw1d60Yq1GXqrxhPHKq4Z4njr0DO7Dexb4QyNtu7bMM0Bve1rGrKe7AzZN7fJBECa/J27dOuUsYS637xWl2blfLLSYCMW+PvlSR6mPI9oaqpcrbEOUx7Gou3gRZcMFr3CBaggp53eTRvs2c6UUueVKnWiRVUkaRVpE2Ral1Ee0yiZGC1DlcisHGdKmpCCIMp4UaY/0CQ0IE0wTL37+cRSQFBBWPH1Belk244mpK9Rs+xC1Lei1V5VKNH3NJWdPG9//e8GNd8wv2Mci1WUYy5WBRdFUfEgxEQsklJzYfK0KEIRjNNdLfzp+yMwyd3T4dVEhVeoixtxJPzi1/+8Me2g2au96NgkaRLLjAdVoHiQKMlFHsY8TKKqCiOdFDI9iN4dcCx5avyFRWCOBH9PE8jB3kykYaohqsDxEGoUl3FZ8dzEqgpFbFQoD0Jp87HAbyYCv6G/WHJf5FsECRfGhaDOxL7Zy64CmVWhDrgJdciDgLwupOJ5INKsCEyah8VB9r1TjpV4fD7R4jHy7YadH2nxqLWLRcf8ylG+yAOdVSLlIjQFD3KVcKHThJcmVEZKqQqRHOSP+z8baCobe5xlbi1qcdMCC2CUmIRbZ0GYqlDxWMucB5RuhQgibqJcxyLJpNJqkmn3jjnW4utpxrvlcQBeiXrTfWRfH2THIi/jKAbuC5DlcRFyqaoMWNAIHZugAKg7yB63n/yC6lYWJz7avLTNDV5skVdHuEK0QEhuUZs5BsPdoz8v64em+aJuH37RDKuHcfAFHdA9/ANgEOMfabzHROct2mRtRoRFPQkvr65+PH/z9sXjl0+90tLU22ZE0m7Mxleq84VKsIsbSultoxqb1Jxd7foTtVZ3h9ZLeC3LnuWPHkXPyidRGD4ti/OnYYiBrnxSPksePaNyvHX1sCIl8sgLbxYDMhTffRkoP2vAgDAL8ywvkyibw7AwTaD/ysdiAj/R9EfEGCBQpPsrndJJyhiN7mO0SWPg7SA2sixRn0FWVFVMILuDMcps+0hShkmRGp4k1EdKKbks4oIrkSgd6tSkJdmvnXr6ARKfiF4QRrXdM9cau0CTrZBVhjrui+allS1u0ZMvcS/4Ry+dIqdtl3hHPQW4ID9W7sNfh3rz7wv6Tmmw8+Sl8B762sI77Ifh5BdK31HZVFcCt4gGDIsqnkTod2UuAi6TEpNzlMk0Ke7TEGWUVFmRJVFhULG5LLExkjKGJ5QJ86DMk7KUVT6hIUJyLvLgzrXad4uLN5fn+Vfs+uW3b67Cr/aDzldsLfz0gxRjCh+RBH+HwCiyODrD3O1GKDuPkjiM/kEOIyrTJC19/D6/fKXOxJj23dnVq8dpEed5dixlogRV4Mh1nEHXf0HP3xZ8dp/++L2jf5MBoRdabDwBMiVD0Ol/OYw0TzHkos3T7DPGitfAohijxoiNCG83zmKAGlaYmrph7SdNmimxFLjN8gMDUmEW95j5N2M85VRW7oZmOYBUgcPUiC78mH0YjdGHb0bI7VA0LY1eiwZTlp+9JgI0hikoKICkUDetso1bCSCZJ+ePAdgut3nHIJn4l9bPvFuWpgWGnzA4e85mRsgUA+loO6a0//mvnD0Y3YThfCn6EUlIS9ichk5z8OZ9Nz64NlCUzHu54dnZcHX+hr8xtTf4qnUeBofQ8y0OUTWpAVs6tAhbWe86snYXEhpyPSTYkwWj03bFRa4nuxkgL4Zp5BSuDPY9zcT9CK07u7I0KtY0JHeTs4lywqGsat2KLQ2hAwynriF+xAcBvvZ4xAtU8CN5bB+GnsLSeuFfsaVdLH3AjFsbgsoYi29FPew4geOYH8wlGgAwheBhN7SY7OEMn05T4UjALU9AOQmgd3VIht73ox2GQQaPXZsMVbZVOxCxNZqApULVCPhO70fxbTlMQJVHWZ8khVlDG1NTdfjIrFZDY2Z7agLZjkREMHvsJoA6YjVfN+ynAUUPK7fgcKyucUEtlEeCXosxMcbPbIXfu8ht8fKuWLaBH+HZuJyiwH027N1Xw0LNiA0yrQdwh5Xs8euXr+M09wdcnV8+5iEQcA2YQlCNEJn3hEfbIy475M4D3wdgK+KIj2dbB2qzRllA8Kk/dJ+kD1DJn662TWW1qU9Hy8wH0+7ywyFKKE1LRKl3vM9/RMLuWK09XUcFSU/xERC+QQiMWPn8grhm4b2JCGvcx0iwxWKE476gKQxj6XZkJSHBnf7ETVHUpKNmywwxq553/VO3Yzj2nUWwlVFLAbi88om6kiR4T5z5XOlHqmhF6gzw7taNK0vUcGso7UaSCkpI1zZjn/Wh1MjApiOSk07dsiUor36EwADTu96A1zuPExXiukni821CTRvJJ9K3yJmadm8WG4+ayZ+9R9ZES1CC+S5NXr+1ehBUJXZu5jPWocWjmsb4fHIdeI79Hiv/dGjRLGDytphxKxFCN2dPr/4yY0/MGvWyg/TPR/Zlxr6znaJPIylBnMm6Jvd6g64HYmQ2M/Zt4wvb9ht24ToULTZcGEo2iRtgdu/zc4MJtdlQccBh/dD71vGCStvD6n/ytPv6PzskA0xxK6vgtiffPPvLP6LLlUBF/Auq3DvsldH+wnlk3cr07ZjnL5oR2ECtsxevHr345wRNaIwwzOOE47dHPJ+hMl7vJ5wDfQGIonWUJBIXfCVkGCZVIqIiz1NtRGSqVGaC/ll2oC/CMil5lKbx79IX300h5XfU0oVHjfcRNd2E3x3AZBLnYWyyksdZpXkgFMbosAKsDHWFiS2JSzGB8X77MYZ8MhH7RKBijkHkr39rmtqwJ3uhMixMlciSYwYn/K6B33MNtJFWJi1EFJbRhCvZ7j8W+3YiFhB/JbpjAG2pK749sAZVBmBjAi5EUpHUlEtZRbyQZRUA+oSV0hPcTLuPZZ5fT4SeNxolza6P6QIx4Ar0K7ewSqoizOl/pYmRwOsS1pYGV7HJcsjNtE4neN1v/4QsuMcWQNLSopccB/e5sBohPwRX6CAyhTFcAqnzIKlCLpQKeBQUWYXMi2Ux4Sn89s8SBNBs8QlJ841D6Uw5glRkmQRo5ejqGQ9iYbhIS8PTVBQyUXGQ6UlKjdv/cHAftYO6QcOcxFcJE5kgjsi7JQ9MoXgRCsEzIsBMAYgYTGiw3QGfZaUc2opoPh5TYVc4Qy1vppRUZooA2DnhkYhhdJbA6CxFSldlVBElCeh+EL474Fj49dVE+vWt6dH4Bbv6hH80N+4WmXe1Fx+JIpEaxZtUnpHSyHKixcJUo6MUFSBvNGUf/QGfNb0Ww7HPn2Es/DCx2SSmNCqSPE5MyoNUSgjNNHA4Si0rVKjjSXr53Z+Ps63dMdtJY2PbT6IcR0WWGZNwLcKAB1WouSiE5EmgsiBIldDVxNLt/mOxl1PW71LQv3Wt+IT4GxvI5YH3i7QKiiKuEFXysilLjtaRIs2KVMZlWah8yrz9Vgd5PRH8mibX9kjodU//yKrZ6wPnFuShlLrioUJKB6IUXJow42GlRRQkSR5k8UHqdv//Pen2e+j9D/Nu65WiR1N6YkrFHei2exfpgaHzlxIRAdw78w9QcMek256SK+8zcAkSq4zLfF4kQRkfGLgJD/M7DFwpyzxKIpWhAyZ5qCOVp1FppEllhSfVEQOXpYnKpIm5rkK0sFInaGZZzONQRiINZarK6v+bgXv/v8834Bw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78,79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36A93FB3" w14:textId="77777777" w:rsidTr="00CD7EB7">
        <w:trPr>
          <w:trHeight w:val="492"/>
        </w:trPr>
        <w:tc>
          <w:tcPr>
            <w:tcW w:w="1170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60DCA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Slurp1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A1D4" w14:textId="77777777" w:rsidR="009D7C95" w:rsidRPr="002A39D4" w:rsidRDefault="009D7C95" w:rsidP="009D7C95">
            <w:pPr>
              <w:spacing w:line="480" w:lineRule="auto"/>
              <w:jc w:val="both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Mouse</w:t>
            </w:r>
          </w:p>
        </w:tc>
        <w:tc>
          <w:tcPr>
            <w:tcW w:w="1890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BF245" w14:textId="77777777" w:rsidR="009D7C95" w:rsidRPr="002A39D4" w:rsidRDefault="009D7C95" w:rsidP="009D7C95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?</w:t>
            </w:r>
          </w:p>
        </w:tc>
        <w:tc>
          <w:tcPr>
            <w:tcW w:w="1350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A1A01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48981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7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BFE58" w14:textId="77777777" w:rsidR="009D7C95" w:rsidRPr="002A39D4" w:rsidRDefault="009D7C95" w:rsidP="00CD7EB7">
            <w:pPr>
              <w:spacing w:line="480" w:lineRule="auto"/>
              <w:jc w:val="center"/>
              <w:rPr>
                <w:rFonts w:ascii="Garamond" w:eastAsia="Times New Roman" w:hAnsi="Garamond" w:cs="Arial"/>
                <w:sz w:val="15"/>
                <w:szCs w:val="15"/>
              </w:rPr>
            </w:pP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begin" w:fldLock="1"/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instrText>ADDIN paperpile_citation &lt;clusterId&gt;D595Q685M965K766&lt;/clusterId&gt;&lt;metadata&gt;&lt;citation&gt;&lt;id&gt;a14299b9-7983-4d85-8fa9-be111f4ed5a0&lt;/id&gt;&lt;/citation&gt;&lt;citation&gt;&lt;id&gt;312df094-9e54-48c8-a56f-997bb4cf2869&lt;/id&gt;&lt;/citation&gt;&lt;/metadata&gt;&lt;data&gt;eJzFWOtu3DjSfRXCPwYJ0GqLurWUQbDrOHbsdTtpuJO9YLAYUBTVzbFuI0rt9DfYh/p232OeaU9RfZEdZy5YLDY/lLZEVp26sFinvvvp5Hudnbw6ETzwkiRNnFkS+06QxaET5yJxUsU5zwOVhcI9mZxkffO9WQuOHaEIU3eWpnniY7XMvVjy3I+8PFNRIGLFRSQ84dIubUyvsIX7+KNvi5NX352su655dXqafZ5mtZ7W7eqUu1POo9mprjdmyj2Hu7MwwQZaabD04eFhWslUT6uinFZ6PV3Vm9OmT0uVnXo+9xMvdn91eSlPRdtpWShzurg9Dzj38W+0zWoX7ab+oe7bShTGYtvtmQrTfP4DAL/+NbADri8BHID+Hc6sNTnlK5LgtOp7UXS0JAw9J5zFhBOCC23WCkH76aSsq25NCzyKjdjST9q7VaLFb8/Fh39MTkSe60KLTtcV3r5VDcwpVdWxOmcfmnW3FkVZF/VqO2GfKr1RrdHdlj4udNeZtG9X68nj36qqzLbYiEoLxkOP+9i5PJuy5YMot5WAxMrc/7GHu6cq64FIpKZrhSRrFp/uFh+WF6/Yx7ViRslWdSpj82102i/O7pxWFYJeNG3dKV05nL1YFn3b8JcTJoyppbafH3S3Zh0krLeNau9VK7oaMWKZNnWbqZaVomCZYreqUJmYMG2YSPsqE1VXbJn63LTKGMjRFZN1WylhpuxKtWrCHhQ+i1JXiunO7L4W+y3wIRNVxvK+kuRQbLu9+Hj14e3yFXunKjVe9yAM+7GHRp1rqEq3u786hGKj2OL8jr34EU9Ypsuyr+q0qDszsfKHF3nR15AmKVimE7rS1WrKLvJcSRu9m7ZvGlU4hb5XLId/65YF7MVNkQcvGRAMniNflvBmaxGpjSh660MAkmt8ApxqpxDYpW4sQmx/cb6+Xry0eBC9ymjCYX8RgMH6s0xV9Ua3cNFGEQADD7aK9eTdrt77Yw9l7O+56u9ruaWw6QopCslWLdaksEW1GkIL3dRNXWyNkHItWo2Yvpgvli+dCVurtlGGGV02hfrMAKI3rEM+MCTN1fLPDqdVcInYYcTnF0YhsWhN+NLpWmUdUdZAu8dlnUSqBgj/NzgqL+oHBqx1qbp2O2V3F8tP848I+vmX+YHAHKxFegvyBKpm2yDz+gYLBn1qqwqdsbpRFNYJ9Feyb1vy8SG7kb0bC/GxeArwdK+E8Bq9qpBlckjvTO3VwpW0lmRnmpwLpFVfFEOOnL9/ebAaZ7aj09MUYkv6nldMHrjH0TA2KfZ/MWSNaij2dEYRfyjA/5Xqu7Zu1rqg+Bb9Z4JhtOkOJgpKTfomSmRh3eJkVohTXVF5mrJrnLXsgLusM1UYi2Ln88NOLJjs3fHkAIq0rVeHkgF/eAFbo7ZbQUgkCPlhSGbKFJs145QZtAwLYJyUddmg7A1JQfBVVqNWDH4/GjxOaTVl75/9sIeoKtRLOUTLAnAGlXgzROkQpEJI+Hu1MxUZMEcxHZ1vpKzeUPG2OdHpsi/2J/1mfhlMmEG92FU+vLueO3iHJxVwCujH95c////ws69QV7u+TXdLL987P//rkHNZ/VC1akXi9xXxy2jbOmAd1oq0UM+Y96CLzLGn8cVfPg6F5jqvVs6p8/hMosg+OqIjAciiAZOzDzz8I74sSsfURsh68jadGZsF4zSyGCCma7VV8HxIaeFg2PEqqo16ggvZjr0HCFN2/uH9+fzT8vrDexQOey53PlRmOO3P1BBEg92r7a4+4wzQejopDU4cVUN7cH/helvjpHTr7cF39nYx4wgO656exEPJMFNc4Li1CurhfjPqh7WW6+M1yazmr1sBACRrHHXqdsRKGWiNA9934iCI8C6vC9zvePsdeqhdM+rmfugGsyCOZ+hds5RnszwPeZTRizDhiZyloZvl2L7r63IUQWy8rjaItV4NN3I9bobYN7hRTI8UMhIXn1S7pozU8SBy3MANqLPpEXp0W9/9dILrucOVRYCXBFS3hhqeZZ+thQXewrUdtW4no0aJ0dqhC+eR50Vu7DkzOeOOm6XCSfModoJIJpxnIuQemVCIQe5RBrq8R+pvzkb6b1qUXFRp56yqnsB406PbYnb1gCCP82CmgsRxkzx03JxzJ/Fy4YgZetTUhy+j5IjAbn+qezFSvRB98UTlDe5ElOFVh3RZHPQGuScTN00dHvLccaOZ54hcxk42m4UyVL7P+eyodyTjC8vnY8tRAdj8CYA5PIYTzezKQbuMZ55ME9iqIuW4oUydOIpzRwUyUYGbKO57R+07AU81X40UXyGlS/1E8a024kGwq4PaUHigW27geF6CfMo930mz1HV44ocBd6NwlkVHtcP2p1rvxvbe1Slq9hcWX6kqQzm7N+zuaHOehmGQx9xJZ4HnuCqbObEvUidMk9DzEfMsHeXaQcRT/cubcaavNZpLBEY0DdLql3L+5gAkBeNRbpg5WaYAxOOZk3KcgdjPIi7DWRpF6itJjwIgNYS/2c51dY+vO1Zp5LouRAvGVa/A2lCp96/+sC5eq+qbon39TdWXr333GxJgXv92Oor7l1DfKQOShQp3NlDDgZrRVUZpv/j+7O7j9fn8gl6Xkl6NyWYhUlXsKhjpR31/bBoxN6dTx3J1KFXTEWObsj9r3CpLqalCo54rYn1JFF3O3rzxLpO3HucXSXx2wbkbJsnb5DJ4cxli6aYu+pKAhgOaatWj0OJvRQVCDl3xySseBa4bua4XT0M/8GcJGWNjNuLbuA4HOuoioGTMbRaSpFx4MpQ5YurnMzfyEVMZ5m4S+2kubSE3ME2qIQkSjlqTRah3kcwc1xcRzmIwc2SQ5QoVMc4knf+slhefofGt6AQRYG0uwY9wj5+8ypGPiir0dTXXaStauLRre/tqXkty4W6JddRFKTR5Na8//9AX2z+u6G/KlL0n3wvroT9peIf9tT/5ByX+ANbnXgZLAkAMAyeIUadEGOVOkszSNKBRiC2So2GJn85k7mexHySxjGK0JwHOvh+mQRR6IeepdF0ReTHll9o+gMHS2bqmy1J9y+Z/i97a54V9XtnnzbfsQyXtTfUt+/ju0vn5n78yXfH9ODnN6QaeIr+SqevG/LcOWHyUozixVfB3DViiIMGlFo62/U5AOchAp2kkUY0nMf/hdvPV/ae2MRhPZ76m5tlJTHAYxHjBo0FMQoOYfRN1Uap2RX3qXY22mHjItmzWRIUVOwPelaqciF2KUhd2DkODBWp62TnxhHbok21ysHNwLfN4wLLsVGnfH2TRDEUKh5/Ot9HZS0sOqNmyZZvhqtpPKEpV4gIhjfR5BEocQL2AiJdsRZOO3OKj+gPRDLx6o4Y2j5WCJjKWqQ2ADUGSBHUYJtiJILXZVvn4M4wstQRlounQINkqQ8da4BRTr3og0HZ4URtQcsbDKfsLmnRARaff0nhkXds+zvakVg71wn0p0ItCWKktU5gMr8aiYoeMN9sKNBU9P3pd6my7+jmlDlh9SuzCqI0itrGykaLGfxjWWEcehwnGjqhq1JqK3VeoM+Sv+afdq8Hofct8CMP+88EAOv7jEJA9Vd2xrQKDVzlavWwQ9XTdbqaGIICYUdNuh4DVlz6IJiyeMM4HKoikt+LwEekCvxA/IuMGhHDKYDZJHQVp7NMfvWBKHJPlrfqxV5aliLIphrzDpt4czRuSZsquHhlrEIo9ZpA7VbBU10OmGYY+gzU1HruEg6WrqjZ6yDcCRno10bX88ao9ddHHWQMFm7iiZZLEWZq67XAEWFsPLFYPZ08ZKRqk6hn4Vd2vholNqRDuSpvyuWklXNWsQU0t5R1FDSVJtBOmLZEDbVdwD0C0aqPVw5BDu8lQgRsWBLRvLZBh1ImVgG6nbHZpCyskDXrUzty8txtEtiG7abZiBsIFbQhAYdNFm70+sHKQnh5EkMZfdrgDzcirDB4xO2aXwfpWp8qqbHd17HF6Godurom9uezzyj5vJmyxPD+j34u33mQ3xJiwd7dzPBbXV28Wu8Sb/+39X/m3Q8lYK42K0sLTONSHOsHAfR+XgZNfnncvxCBhO2F/qtegIFN220Oq2NfWc0UJPmGXU3aRPYg2Y1fKdtVLdJAg85BxqzItccrsuJw6XLh5ifIHPObJBJ2cc2UJOLVpxCLNhL1RlAo0lb59a2VQiiw7ItTTMem118wjuvuYvF7uL7dDTlrLTg60OAyiJBOuH/tu6kaen8lI8iwEpxIKTC71Ih8vM//IbHkUBY7veV9ntu9G/f47pbqnzPZTI7L1VmzZuyPV8IWKkjxypAx8UA03ddIw94nx5O4sFrErg2OHvxfwX2/vv3axHzp8Ogy/oa8/9jjjvv7YuNswTYcLG037ybjn3xtLAJxV8/va+KeN+6Gt5+4zbTyPQpjI4/jYxo+6uq+08X4Qq9CPgtj1kzjwuA+e6HKXB2nkxxFXT9r4dJb4GU9SR3oeGG3oKycWeGS+ikSCFhhi/tdt/N//DfqPk+Y=&lt;/data&gt; \* MERGEFORMAT</w:instrTex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separate"/>
            </w:r>
            <w:r w:rsidRPr="002A39D4">
              <w:rPr>
                <w:rFonts w:ascii="Garamond" w:eastAsia="Times New Roman" w:hAnsi="Garamond" w:cs="Arial"/>
                <w:noProof/>
                <w:color w:val="000000"/>
                <w:sz w:val="15"/>
                <w:szCs w:val="15"/>
              </w:rPr>
              <w:t>[80,81]</w:t>
            </w:r>
            <w:r w:rsidRPr="002A39D4">
              <w:rPr>
                <w:rFonts w:ascii="Garamond" w:eastAsia="Times New Roman" w:hAnsi="Garamond" w:cs="Arial"/>
                <w:color w:val="000000"/>
                <w:sz w:val="15"/>
                <w:szCs w:val="15"/>
              </w:rPr>
              <w:fldChar w:fldCharType="end"/>
            </w:r>
          </w:p>
        </w:tc>
      </w:tr>
      <w:tr w:rsidR="009D7C95" w:rsidRPr="002A39D4" w14:paraId="044019C0" w14:textId="77777777" w:rsidTr="00CD7EB7">
        <w:tblPrEx>
          <w:tblBorders>
            <w:top w:val="single" w:sz="8" w:space="0" w:color="000000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144" w:type="dxa"/>
            <w:gridSpan w:val="6"/>
            <w:tcBorders>
              <w:top w:val="single" w:sz="8" w:space="0" w:color="000000"/>
            </w:tcBorders>
          </w:tcPr>
          <w:p w14:paraId="4260523F" w14:textId="77777777" w:rsidR="009D7C95" w:rsidRPr="002A39D4" w:rsidRDefault="009D7C95" w:rsidP="009D7C95">
            <w:pPr>
              <w:rPr>
                <w:rFonts w:ascii="Garamond" w:hAnsi="Garamond"/>
              </w:rPr>
            </w:pPr>
          </w:p>
        </w:tc>
      </w:tr>
    </w:tbl>
    <w:p w14:paraId="14234B31" w14:textId="77777777" w:rsidR="00393522" w:rsidRPr="002A39D4" w:rsidRDefault="00393522">
      <w:pPr>
        <w:rPr>
          <w:rFonts w:ascii="Garamond" w:hAnsi="Garamond"/>
        </w:rPr>
      </w:pPr>
    </w:p>
    <w:sectPr w:rsidR="00393522" w:rsidRPr="002A3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F973T933P423M134"/>
    <w:docVar w:name="paperpile-doc-name" w:val="Supplementary Table 1_rev4.docx"/>
    <w:docVar w:name="paperpile-includeDoi" w:val="false"/>
    <w:docVar w:name="paperpile-styleFile" w:val="springer-vancouver-brackets.csl"/>
    <w:docVar w:name="paperpile-styleId" w:val="microbial-cell-factories"/>
    <w:docVar w:name="paperpile-styleLabel" w:val="Microbial Cell Factories"/>
    <w:docVar w:name="paperpile-styleLocale" w:val="en-US"/>
  </w:docVars>
  <w:rsids>
    <w:rsidRoot w:val="00393522"/>
    <w:rsid w:val="00276DFF"/>
    <w:rsid w:val="002A39D4"/>
    <w:rsid w:val="00393522"/>
    <w:rsid w:val="003C700E"/>
    <w:rsid w:val="004377BB"/>
    <w:rsid w:val="004C0EF5"/>
    <w:rsid w:val="009D096B"/>
    <w:rsid w:val="009D7C95"/>
    <w:rsid w:val="00A0654E"/>
    <w:rsid w:val="00CD7EB7"/>
    <w:rsid w:val="00D4624E"/>
    <w:rsid w:val="00D6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71429"/>
  <w15:chartTrackingRefBased/>
  <w15:docId w15:val="{3232A48B-EB9D-9E45-A3AB-62A2DEED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24</Words>
  <Characters>44537</Characters>
  <Application>Microsoft Office Word</Application>
  <DocSecurity>0</DocSecurity>
  <Lines>890</Lines>
  <Paragraphs>413</Paragraphs>
  <ScaleCrop>false</ScaleCrop>
  <Company/>
  <LinksUpToDate>false</LinksUpToDate>
  <CharactersWithSpaces>5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u</dc:creator>
  <cp:keywords/>
  <dc:description/>
  <cp:lastModifiedBy>Jiang Xu</cp:lastModifiedBy>
  <cp:revision>13</cp:revision>
  <dcterms:created xsi:type="dcterms:W3CDTF">2022-07-31T23:58:00Z</dcterms:created>
  <dcterms:modified xsi:type="dcterms:W3CDTF">2022-08-04T17:48:00Z</dcterms:modified>
</cp:coreProperties>
</file>